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4C21C" w14:textId="77777777" w:rsidR="000514FE" w:rsidRPr="00695DBB" w:rsidRDefault="00E962C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ESTIMATING THE EFFECTS OF COVID-19 OUTBREAK ON MENTAL HEALTH </w:t>
      </w:r>
    </w:p>
    <w:p w14:paraId="11978FAE" w14:textId="77777777" w:rsidR="000514FE" w:rsidRPr="00695DBB" w:rsidRDefault="000514F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E6FC213" w14:textId="23B79482" w:rsidR="00814DC0" w:rsidRPr="00EA70EB" w:rsidRDefault="00E962C9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AE16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llowing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questionnaire </w:t>
      </w:r>
      <w:r w:rsidR="00996A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s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 initiative of the Mental Health </w:t>
      </w:r>
      <w:r w:rsidR="005117A4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ctor of the Scientific Researches Institute of the Pan-Hellenic Medical Association</w:t>
      </w:r>
      <w:r w:rsidR="00AE16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5117A4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96A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t </w:t>
      </w:r>
      <w:r w:rsidR="000F60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ssess</w:t>
      </w:r>
      <w:r w:rsidR="00996A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s</w:t>
      </w:r>
      <w:r w:rsidR="000F60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E1668">
        <w:rPr>
          <w:rFonts w:ascii="Times New Roman" w:hAnsi="Times New Roman" w:cs="Times New Roman"/>
          <w:sz w:val="24"/>
          <w:szCs w:val="24"/>
          <w:lang w:val="en-CA"/>
        </w:rPr>
        <w:t>how the COVID-19</w:t>
      </w:r>
      <w:r w:rsidR="00996A76">
        <w:rPr>
          <w:rFonts w:ascii="Times New Roman" w:hAnsi="Times New Roman" w:cs="Times New Roman"/>
          <w:sz w:val="24"/>
          <w:szCs w:val="24"/>
          <w:lang w:val="en-CA"/>
        </w:rPr>
        <w:t xml:space="preserve"> pandemic</w:t>
      </w:r>
      <w:r w:rsidR="00AE1668">
        <w:rPr>
          <w:rFonts w:ascii="Times New Roman" w:hAnsi="Times New Roman" w:cs="Times New Roman"/>
          <w:sz w:val="24"/>
          <w:szCs w:val="24"/>
          <w:lang w:val="en-CA"/>
        </w:rPr>
        <w:t xml:space="preserve">, either in itself or as a result of the measures adopted to control the outbreak, has affected various aspects of the mental function, needs and behaviours of the general population in Canada.  </w:t>
      </w:r>
    </w:p>
    <w:p w14:paraId="20755821" w14:textId="52303EDA" w:rsidR="00D05538" w:rsidRPr="00695DBB" w:rsidRDefault="00F86810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 identifying information is required for your participation in this study.</w:t>
      </w:r>
      <w:r w:rsidR="00AE16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is is to ensure that your answers are as sincere and unconstrained as possible. </w:t>
      </w:r>
    </w:p>
    <w:p w14:paraId="50C29BF7" w14:textId="7C0FE8A0" w:rsidR="00C52A3D" w:rsidRPr="00695DBB" w:rsidRDefault="00D05538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y participating in this study, you</w:t>
      </w:r>
      <w:r w:rsidR="00AE16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re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ontributi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g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 the 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dvancement 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our knowledge regarding mental health, 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particular </w:t>
      </w:r>
      <w:r w:rsidR="00996A7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garding 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w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eriods of crises and mas</w:t>
      </w:r>
      <w:r w:rsidR="000F60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</w:t>
      </w:r>
      <w:r w:rsidR="000F60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asters 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d threats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ffect mental health</w:t>
      </w:r>
      <w:r w:rsidR="00A448B6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3D6CC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re are</w:t>
      </w:r>
      <w:r w:rsidR="00C52A3D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o results or evaluation</w:t>
      </w:r>
      <w:r w:rsidR="00EE233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any kind</w:t>
      </w:r>
      <w:r w:rsidR="00C52A3D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279A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vailable</w:t>
      </w:r>
      <w:r w:rsidR="00C52A3D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t the end</w:t>
      </w:r>
      <w:r w:rsidR="003D6CC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the survey</w:t>
      </w:r>
      <w:r w:rsidR="00C52A3D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4E6327D" w14:textId="115B0C57" w:rsidR="008609A7" w:rsidRPr="00695DBB" w:rsidRDefault="00C52A3D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questionnaire is </w:t>
      </w:r>
      <w:r w:rsidR="00753A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o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nd </w:t>
      </w:r>
      <w:r w:rsidR="00BB79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hil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</w:t>
      </w:r>
      <w:r w:rsidR="00BB79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ay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nd it t</w:t>
      </w:r>
      <w:r w:rsidR="00996A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diou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a detailed record of the various </w:t>
      </w:r>
      <w:r w:rsidR="00CD547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spects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f the problem </w:t>
      </w:r>
      <w:r w:rsidR="008C512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s the only way to </w:t>
      </w:r>
      <w:r w:rsidR="00BB793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dentify</w:t>
      </w:r>
      <w:r w:rsidR="00BB7936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016BF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 mental health issues that</w:t>
      </w:r>
      <w:r w:rsidR="00996A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will need addressing in the future. </w:t>
      </w:r>
    </w:p>
    <w:p w14:paraId="1E2BC47F" w14:textId="71B62C57" w:rsidR="003C3014" w:rsidRPr="00695DBB" w:rsidRDefault="003C3014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here are no risks </w:t>
      </w:r>
      <w:r w:rsidR="00996A7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ssociated with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your participation in this study. However, it requires </w:t>
      </w:r>
      <w:r w:rsidR="00F427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 fair bit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f your time as the</w:t>
      </w:r>
      <w:r w:rsidR="00F427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e are many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questions </w:t>
      </w:r>
      <w:r w:rsidR="00F427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which</w:t>
      </w:r>
      <w:r w:rsidR="00F427B9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cover </w:t>
      </w:r>
      <w:r w:rsidR="00020CC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everal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different, but equally important, </w:t>
      </w:r>
      <w:r w:rsidR="0027772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spects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f human behavior.</w:t>
      </w:r>
    </w:p>
    <w:p w14:paraId="101E02DF" w14:textId="61334C68" w:rsidR="00412C48" w:rsidRPr="00695DBB" w:rsidRDefault="003C3014" w:rsidP="00412C48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ll of the data that we </w:t>
      </w:r>
      <w:r w:rsidR="00F427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ceive</w:t>
      </w:r>
      <w:r w:rsidR="00F427B9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om you in this questionn</w:t>
      </w:r>
      <w:r w:rsidR="00913F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ire are anonymous and strictly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fidential. For the scientific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alysis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the data will be processed without your name 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which you are not required to provide at any stage of the study). </w:t>
      </w:r>
      <w:r w:rsidR="00F427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searchers</w:t>
      </w:r>
      <w:r w:rsidR="00F427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volved in this study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re the only people authorized to examine </w:t>
      </w:r>
      <w:r w:rsidR="00F427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rvey responses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The 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rotection 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f your privacy is our duty.  </w:t>
      </w:r>
    </w:p>
    <w:p w14:paraId="6A60EA78" w14:textId="4C13447C" w:rsidR="000514FE" w:rsidRDefault="00F8681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f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you have any questions or </w:t>
      </w:r>
      <w:r w:rsidR="00913F38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concerns </w:t>
      </w:r>
      <w:r w:rsidR="00913F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y time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garding your participation in this study,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nner in which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stud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conducted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the risk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volved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r your rights, please contact Professor Fountoulakis Konstantinos via e-mail to </w:t>
      </w:r>
      <w:r w:rsidR="00412C48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untoul@auth.gr (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rd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epartment of 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sychiatr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University Hospital 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HEPA hospital, Aristotle University of Thessaloniki</w:t>
      </w:r>
      <w:r w:rsidR="0027772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Greece</w:t>
      </w:r>
      <w:r w:rsidR="00FC2E1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. </w:t>
      </w:r>
    </w:p>
    <w:p w14:paraId="6E84261B" w14:textId="7B8AF197" w:rsidR="00CF19DB" w:rsidRDefault="00CF19D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nadian Principal Investigator is Professor Milev, Roumen from Queen’s University, Kingston, ON, e</w:t>
      </w:r>
      <w:r w:rsidR="0070080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ail: </w:t>
      </w:r>
      <w:hyperlink r:id="rId7" w:history="1">
        <w:r w:rsidR="00555227" w:rsidRPr="00580C9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roumen.milev@queensu.ca</w:t>
        </w:r>
      </w:hyperlink>
    </w:p>
    <w:p w14:paraId="7A7EE663" w14:textId="15F9301B" w:rsidR="00555227" w:rsidRPr="00555227" w:rsidRDefault="0055522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55227">
        <w:rPr>
          <w:rFonts w:ascii="Times New Roman" w:hAnsi="Times New Roman" w:cs="Times New Roman"/>
          <w:sz w:val="24"/>
          <w:szCs w:val="24"/>
        </w:rPr>
        <w:t>his study has been reviewed for ethical compliance by the Queen’s University Health Sciences and Affiliated Teaching Hospitals Research Ethics Board.</w:t>
      </w:r>
    </w:p>
    <w:p w14:paraId="4DB6CD0E" w14:textId="77777777" w:rsidR="003C02C2" w:rsidRPr="00695DBB" w:rsidRDefault="003C02C2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30FE60C" w14:textId="77777777" w:rsidR="00DB0124" w:rsidRPr="00695DBB" w:rsidRDefault="00DB012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3F915C7" w14:textId="77777777" w:rsidR="00C014B0" w:rsidRPr="00695DBB" w:rsidRDefault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34F9141" w14:textId="77777777" w:rsidR="00CF19DB" w:rsidRDefault="00CF19D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C7522B8" w14:textId="42D9F27F" w:rsidR="00834D15" w:rsidRPr="00695DBB" w:rsidRDefault="009A173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Α. </w:t>
      </w:r>
      <w:r w:rsidR="00F700B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GENERAL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ATA</w:t>
      </w:r>
    </w:p>
    <w:p w14:paraId="44C1CB2E" w14:textId="77777777" w:rsidR="00834D15" w:rsidRPr="00695DBB" w:rsidRDefault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99C717C" w14:textId="77777777" w:rsidR="000514FE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ex</w:t>
      </w:r>
      <w:r w:rsidR="00DA0BC8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61BA90B7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</w:rPr>
        <w:t>Male</w:t>
      </w:r>
    </w:p>
    <w:p w14:paraId="4D4EA12F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</w:rPr>
        <w:t>Female</w:t>
      </w:r>
    </w:p>
    <w:p w14:paraId="5C8A66B5" w14:textId="77777777" w:rsidR="000514FE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ther/I do not wish to define</w:t>
      </w:r>
    </w:p>
    <w:p w14:paraId="44931767" w14:textId="77777777" w:rsidR="00695DBB" w:rsidRPr="00695DBB" w:rsidRDefault="00695DBB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9F5A89A" w14:textId="4A3D2974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ate of Birth written with 4 digits (e.g. 1982)</w:t>
      </w:r>
      <w:r w:rsidR="00592B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*</w:t>
      </w:r>
    </w:p>
    <w:p w14:paraId="40520226" w14:textId="70BE1BD3" w:rsidR="000514FE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ease enter your date of birth in the form of 4 digits (e.g. 1981, 1968, 1993 etc</w:t>
      </w:r>
      <w:r w:rsidR="001F2DF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25293C5B" w14:textId="77777777" w:rsidR="00834D15" w:rsidRPr="00695DBB" w:rsidRDefault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9FD2CA6" w14:textId="4BFC4DF2" w:rsidR="00834D15" w:rsidRPr="00695DBB" w:rsidRDefault="00F700B6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Place </w:t>
      </w:r>
      <w:r w:rsidR="00834D15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of residence during this period</w:t>
      </w:r>
    </w:p>
    <w:p w14:paraId="40A6C1F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pital City</w:t>
      </w:r>
    </w:p>
    <w:p w14:paraId="586CA6AE" w14:textId="667E7516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ty</w:t>
      </w:r>
      <w:r w:rsidR="00F700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&gt; 1 million population</w:t>
      </w:r>
    </w:p>
    <w:p w14:paraId="5B433BA6" w14:textId="52A529C0" w:rsidR="00834D15" w:rsidRPr="00695DBB" w:rsidRDefault="00F700B6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ty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100.0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– 1 million population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3D54325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wn (20.000 – 100.000 inhabitants)</w:t>
      </w:r>
    </w:p>
    <w:p w14:paraId="621CD234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wn (&lt;20.000 inhabitants)</w:t>
      </w:r>
    </w:p>
    <w:p w14:paraId="06B90C7B" w14:textId="77777777" w:rsidR="000514FE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ural area - Village</w:t>
      </w:r>
    </w:p>
    <w:p w14:paraId="04207A44" w14:textId="77777777" w:rsidR="00834D15" w:rsidRPr="00695DBB" w:rsidRDefault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CFF434A" w14:textId="77777777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arital Status</w:t>
      </w:r>
    </w:p>
    <w:p w14:paraId="17C55DC1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ingle</w:t>
      </w:r>
    </w:p>
    <w:p w14:paraId="09AA6FF0" w14:textId="53A10E6A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rried (or in a</w:t>
      </w:r>
      <w:r w:rsidR="00F700B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361FC" w:rsidRPr="002361F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vil partnership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6A94EDDA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vorced (or estranged)</w:t>
      </w:r>
    </w:p>
    <w:p w14:paraId="6E75AFB7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ve with someone without an official relationship</w:t>
      </w:r>
    </w:p>
    <w:p w14:paraId="33E2F26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idower</w:t>
      </w:r>
    </w:p>
    <w:p w14:paraId="247AE54A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ther</w:t>
      </w:r>
    </w:p>
    <w:p w14:paraId="19BB095F" w14:textId="77777777" w:rsidR="000514FE" w:rsidRPr="00695DBB" w:rsidRDefault="000514F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76351E9" w14:textId="77777777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How many people reside in the house you are staying in during this period (including yourself)?</w:t>
      </w:r>
    </w:p>
    <w:p w14:paraId="784A2DA9" w14:textId="3FD3AF18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 (I live</w:t>
      </w:r>
      <w:r w:rsidR="00E511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lone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50C69A50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 people</w:t>
      </w:r>
    </w:p>
    <w:p w14:paraId="6E1ADAE2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 people</w:t>
      </w:r>
    </w:p>
    <w:p w14:paraId="174BF88E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 people</w:t>
      </w:r>
    </w:p>
    <w:p w14:paraId="588B1B27" w14:textId="77777777" w:rsidR="00695DBB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 or more people</w:t>
      </w:r>
    </w:p>
    <w:p w14:paraId="16BE00A1" w14:textId="4AD1D8B1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How many children do you have (regardless of whether they </w:t>
      </w:r>
      <w:r w:rsidR="001477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live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 the same house with</w:t>
      </w:r>
      <w:r w:rsidR="005C715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you or not)?</w:t>
      </w:r>
    </w:p>
    <w:p w14:paraId="122AF0E4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0 (I do not have any children)</w:t>
      </w:r>
    </w:p>
    <w:p w14:paraId="14680A7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 child</w:t>
      </w:r>
    </w:p>
    <w:p w14:paraId="7666FE9A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 children</w:t>
      </w:r>
    </w:p>
    <w:p w14:paraId="684245B1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 children</w:t>
      </w:r>
    </w:p>
    <w:p w14:paraId="517878EE" w14:textId="77777777" w:rsidR="000514FE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 or more children</w:t>
      </w:r>
    </w:p>
    <w:p w14:paraId="15C4364E" w14:textId="77777777" w:rsidR="00695DBB" w:rsidRPr="00695DBB" w:rsidRDefault="00695DBB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363FAC5" w14:textId="77777777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ducation</w:t>
      </w:r>
    </w:p>
    <w:p w14:paraId="01F77BED" w14:textId="11ABD785" w:rsidR="00EA7777" w:rsidRDefault="00B25E4C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lementary </w:t>
      </w:r>
      <w:r w:rsidR="00EA777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chool or les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no more than 9 years of education)</w:t>
      </w:r>
    </w:p>
    <w:p w14:paraId="6105A776" w14:textId="20B7BA0F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igh school degree or equivalent</w:t>
      </w:r>
      <w:r w:rsidR="00B25E4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no more than 12 years of education)</w:t>
      </w:r>
    </w:p>
    <w:p w14:paraId="30F6519B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chelor’s degree</w:t>
      </w:r>
    </w:p>
    <w:p w14:paraId="74A564D2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aster’s degree</w:t>
      </w:r>
    </w:p>
    <w:p w14:paraId="0819D15E" w14:textId="781BC3F1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octorate</w:t>
      </w:r>
      <w:r w:rsidR="00D9436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(PhD)</w:t>
      </w:r>
    </w:p>
    <w:p w14:paraId="6181A70A" w14:textId="77777777" w:rsidR="00834D15" w:rsidRPr="00695DBB" w:rsidRDefault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5F204B2" w14:textId="77777777" w:rsidR="00834D15" w:rsidRPr="00695DBB" w:rsidRDefault="00834D15" w:rsidP="00834D1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mployment</w:t>
      </w:r>
    </w:p>
    <w:p w14:paraId="70AB073D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orking at the Public Sector</w:t>
      </w:r>
    </w:p>
    <w:p w14:paraId="6C41A28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alaried employee at the Private Sector</w:t>
      </w:r>
    </w:p>
    <w:p w14:paraId="2D05CA93" w14:textId="3D130366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lf-employed</w:t>
      </w:r>
      <w:r w:rsidR="007039FD" w:rsidRPr="0070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/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reelancer</w:t>
      </w:r>
    </w:p>
    <w:p w14:paraId="52392AAA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tired</w:t>
      </w:r>
    </w:p>
    <w:p w14:paraId="76269D9C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nemployed</w:t>
      </w:r>
    </w:p>
    <w:p w14:paraId="4279726B" w14:textId="01A9A9F0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ousekeep</w:t>
      </w:r>
      <w:r w:rsidR="007039F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g</w:t>
      </w:r>
    </w:p>
    <w:p w14:paraId="48273961" w14:textId="4E959529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tirement for </w:t>
      </w:r>
      <w:r w:rsidR="004573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ealth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asons</w:t>
      </w:r>
    </w:p>
    <w:p w14:paraId="23D11528" w14:textId="1374FB99" w:rsidR="000514FE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llowance for </w:t>
      </w:r>
      <w:r w:rsidR="0045739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ealth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asons</w:t>
      </w:r>
    </w:p>
    <w:p w14:paraId="27256DFC" w14:textId="586BAB45" w:rsidR="00834D15" w:rsidRPr="00695DBB" w:rsidRDefault="00DA35AE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</w:t>
      </w:r>
      <w:r w:rsidR="002C368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t 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work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y choice 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(e.g. </w:t>
      </w:r>
      <w:r w:rsidR="002C368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iving via 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rporate earnings etc</w:t>
      </w:r>
      <w:r w:rsidR="00787F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834D15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</w:t>
      </w:r>
    </w:p>
    <w:p w14:paraId="61F916D7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niversity or College Student</w:t>
      </w:r>
    </w:p>
    <w:p w14:paraId="2BEE1C16" w14:textId="77777777" w:rsidR="00834D15" w:rsidRPr="00695DBB" w:rsidRDefault="00834D15" w:rsidP="00E55E42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Other</w:t>
      </w:r>
    </w:p>
    <w:p w14:paraId="68B833A2" w14:textId="77777777" w:rsidR="00834D15" w:rsidRPr="00695DBB" w:rsidRDefault="00834D1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DA1BE2A" w14:textId="77777777" w:rsidR="00834D15" w:rsidRPr="00695DBB" w:rsidRDefault="00834D15" w:rsidP="00834D1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mployment in the Health Sector</w:t>
      </w:r>
    </w:p>
    <w:p w14:paraId="41095C2D" w14:textId="77777777" w:rsidR="00834D15" w:rsidRPr="00695DBB" w:rsidRDefault="00834D15" w:rsidP="00834D15">
      <w:pPr>
        <w:pStyle w:val="ListParagraph"/>
        <w:ind w:left="10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1F21FB33" w14:textId="77777777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 not work in the Heath Sector</w:t>
      </w:r>
    </w:p>
    <w:p w14:paraId="75AE86A0" w14:textId="77777777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octor</w:t>
      </w:r>
    </w:p>
    <w:p w14:paraId="436FA3AF" w14:textId="0FC73FB6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urse</w:t>
      </w:r>
    </w:p>
    <w:p w14:paraId="2CE73848" w14:textId="6408B69B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Other </w:t>
      </w:r>
      <w:r w:rsidR="00170B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</w:t>
      </w:r>
      <w:r w:rsidR="00170BC2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ealthcar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profession with direct contacts with areas of clinical work</w:t>
      </w:r>
    </w:p>
    <w:p w14:paraId="3D66F57A" w14:textId="5B3DFB3C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dministrative employee </w:t>
      </w:r>
      <w:r w:rsidR="00E94D3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t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hospital</w:t>
      </w:r>
    </w:p>
    <w:p w14:paraId="31E42290" w14:textId="4E401D8F" w:rsidR="00596096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ther hospital</w:t>
      </w:r>
      <w:r w:rsidR="000235F4" w:rsidRPr="000235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0235F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taff</w:t>
      </w:r>
    </w:p>
    <w:p w14:paraId="180EAE9B" w14:textId="77777777" w:rsidR="00834D15" w:rsidRPr="00695DBB" w:rsidRDefault="00834D15" w:rsidP="005960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64D1DF2" w14:textId="77777777" w:rsidR="00834D15" w:rsidRPr="00695DBB" w:rsidRDefault="00834D15" w:rsidP="00834D1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o you continue to exercise your profession during the period of the lockdown?</w:t>
      </w:r>
    </w:p>
    <w:p w14:paraId="578271C7" w14:textId="77777777" w:rsidR="00834D15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Yes</w:t>
      </w:r>
    </w:p>
    <w:p w14:paraId="4253C738" w14:textId="77777777" w:rsidR="00596096" w:rsidRPr="00695DBB" w:rsidRDefault="00834D15" w:rsidP="00E55E42">
      <w:pPr>
        <w:pStyle w:val="ListParagraph"/>
        <w:numPr>
          <w:ilvl w:val="0"/>
          <w:numId w:val="14"/>
        </w:numPr>
        <w:ind w:left="6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230E86B6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F52C603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5834F63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9894AD4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30873E4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652D99A" w14:textId="77777777" w:rsidR="00695DBB" w:rsidRPr="00695DBB" w:rsidRDefault="00695DBB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372D8BD" w14:textId="0CC9239B" w:rsidR="000514FE" w:rsidRPr="00695DBB" w:rsidRDefault="0075602D" w:rsidP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. GENERAL STATE OF HEALTH</w:t>
      </w:r>
      <w:r w:rsidR="005158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COVID-19</w:t>
      </w:r>
    </w:p>
    <w:p w14:paraId="27F1A4CD" w14:textId="77777777" w:rsidR="00B657A4" w:rsidRPr="00695DBB" w:rsidRDefault="00B657A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C4C13A7" w14:textId="4B1D37F1" w:rsidR="0075602D" w:rsidRPr="00695DBB" w:rsidRDefault="0075602D" w:rsidP="0075602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 general, your health over the last month</w:t>
      </w:r>
      <w:r w:rsidR="001361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can be described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as: </w:t>
      </w:r>
    </w:p>
    <w:p w14:paraId="0D9ADCF1" w14:textId="77777777" w:rsidR="000514FE" w:rsidRPr="00695DBB" w:rsidRDefault="0075602D" w:rsidP="00E55E42">
      <w:pPr>
        <w:pStyle w:val="ListParagraph"/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cellent</w:t>
      </w:r>
    </w:p>
    <w:p w14:paraId="091AB2FD" w14:textId="77777777" w:rsidR="000514FE" w:rsidRPr="00695DBB" w:rsidRDefault="0075602D" w:rsidP="00E55E42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good</w:t>
      </w:r>
    </w:p>
    <w:p w14:paraId="6051588B" w14:textId="77777777" w:rsidR="000514FE" w:rsidRPr="00695DBB" w:rsidRDefault="0075602D" w:rsidP="00E55E42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ood</w:t>
      </w:r>
    </w:p>
    <w:p w14:paraId="2BBEB506" w14:textId="77777777" w:rsidR="000514FE" w:rsidRPr="00695DBB" w:rsidRDefault="0075602D" w:rsidP="00E55E42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rate</w:t>
      </w:r>
    </w:p>
    <w:p w14:paraId="4E336991" w14:textId="77777777" w:rsidR="0075602D" w:rsidRPr="00695DBB" w:rsidRDefault="0075602D" w:rsidP="00E55E42">
      <w:pPr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d</w:t>
      </w:r>
    </w:p>
    <w:p w14:paraId="2565B6F8" w14:textId="77777777" w:rsidR="00596096" w:rsidRPr="00695DBB" w:rsidRDefault="00596096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A291306" w14:textId="36B00031" w:rsidR="00B657A4" w:rsidRPr="0041430C" w:rsidRDefault="0099756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o you suffer from any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hronic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cal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dition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or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xample</w:t>
      </w:r>
      <w:r w:rsidR="002705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iabetes</w:t>
      </w:r>
      <w:r w:rsidR="009345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ellitus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ypertension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sthma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tc</w:t>
      </w:r>
      <w:r w:rsidR="00F833E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)?</w:t>
      </w:r>
    </w:p>
    <w:p w14:paraId="24CB993C" w14:textId="77777777" w:rsidR="00B657A4" w:rsidRPr="00695DBB" w:rsidRDefault="00997561" w:rsidP="00E55E42">
      <w:pPr>
        <w:pStyle w:val="ListParagraph"/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es</w:t>
      </w:r>
    </w:p>
    <w:p w14:paraId="31C25449" w14:textId="77777777" w:rsidR="00997561" w:rsidRPr="00695DBB" w:rsidRDefault="00997561" w:rsidP="00E55E42">
      <w:pPr>
        <w:pStyle w:val="ListParagraph"/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</w:t>
      </w:r>
    </w:p>
    <w:p w14:paraId="072844EC" w14:textId="77777777" w:rsidR="00997561" w:rsidRPr="00695DBB" w:rsidRDefault="0099756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EE8C164" w14:textId="678652D2" w:rsidR="00B657A4" w:rsidRPr="00695DBB" w:rsidRDefault="0099756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f yes, please define</w:t>
      </w:r>
      <w:r w:rsidR="00D62C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F820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our chronic </w:t>
      </w:r>
      <w:r w:rsidR="00A73C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edical </w:t>
      </w:r>
      <w:r w:rsidR="00F820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ditio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324FE0E3" w14:textId="77777777" w:rsidR="00B657A4" w:rsidRPr="00695DBB" w:rsidRDefault="00B657A4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D7329D9" w14:textId="77777777" w:rsidR="00596096" w:rsidRPr="00695DBB" w:rsidRDefault="00997561" w:rsidP="0099756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re you a close relative or caretaker of a person that belongs to a vulnerable group?</w:t>
      </w:r>
    </w:p>
    <w:p w14:paraId="06194B51" w14:textId="77777777" w:rsidR="00997561" w:rsidRPr="00695DBB" w:rsidRDefault="00997561" w:rsidP="0099756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36B21F8" w14:textId="77777777" w:rsidR="00997561" w:rsidRPr="00695DBB" w:rsidRDefault="00997561" w:rsidP="00E55E42">
      <w:pPr>
        <w:pStyle w:val="ListParagraph"/>
        <w:numPr>
          <w:ilvl w:val="0"/>
          <w:numId w:val="44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Yes</w:t>
      </w:r>
    </w:p>
    <w:p w14:paraId="1002DBC6" w14:textId="77777777" w:rsidR="00997561" w:rsidRPr="00695DBB" w:rsidRDefault="00997561" w:rsidP="00E55E42">
      <w:pPr>
        <w:pStyle w:val="ListParagraph"/>
        <w:numPr>
          <w:ilvl w:val="0"/>
          <w:numId w:val="44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</w:t>
      </w:r>
    </w:p>
    <w:p w14:paraId="58B5E2A4" w14:textId="77777777" w:rsidR="00DB0124" w:rsidRPr="00695DBB" w:rsidRDefault="00DB0124" w:rsidP="00DB012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4C491C2" w14:textId="06F3BA7C" w:rsidR="00DB0124" w:rsidRPr="00695DBB" w:rsidRDefault="00997561" w:rsidP="0099756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 the past</w:t>
      </w:r>
      <w:r w:rsidR="00CD29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id you hav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y mental health problem serious enough to make you seek professional health, psychotherapy or medica</w:t>
      </w:r>
      <w:r w:rsidR="00994A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io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reatment? </w:t>
      </w:r>
    </w:p>
    <w:p w14:paraId="141893B3" w14:textId="77777777" w:rsidR="00997561" w:rsidRPr="00695DBB" w:rsidRDefault="00997561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</w:t>
      </w:r>
    </w:p>
    <w:p w14:paraId="51060747" w14:textId="77777777" w:rsidR="00994A69" w:rsidRDefault="00997561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xiety</w:t>
      </w:r>
    </w:p>
    <w:p w14:paraId="0DE6F3CD" w14:textId="312419FF" w:rsidR="00997561" w:rsidRPr="00695DBB" w:rsidRDefault="00997561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epression</w:t>
      </w:r>
    </w:p>
    <w:p w14:paraId="7023B4AB" w14:textId="77777777" w:rsidR="00997561" w:rsidRPr="00695DBB" w:rsidRDefault="00997561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Psychosis</w:t>
      </w:r>
    </w:p>
    <w:p w14:paraId="3C8059BA" w14:textId="126C7854" w:rsidR="00994A69" w:rsidRPr="00994A69" w:rsidRDefault="00994A69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ipolar Disorder</w:t>
      </w:r>
    </w:p>
    <w:p w14:paraId="24D702FA" w14:textId="6F521F1C" w:rsidR="00997561" w:rsidRPr="00695DBB" w:rsidRDefault="00997561" w:rsidP="00E55E42">
      <w:pPr>
        <w:pStyle w:val="ListParagraph"/>
        <w:numPr>
          <w:ilvl w:val="0"/>
          <w:numId w:val="4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ther</w:t>
      </w:r>
    </w:p>
    <w:p w14:paraId="6799F83A" w14:textId="77777777" w:rsidR="00997561" w:rsidRPr="00695DBB" w:rsidRDefault="0099756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8D4A6E2" w14:textId="77777777" w:rsidR="00016AE4" w:rsidRPr="00695DBB" w:rsidRDefault="00D4340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Are you currently under any kind of treatment for your mental state?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leas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heck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ll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os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at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r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ru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3112EF77" w14:textId="77777777" w:rsidR="00D4340D" w:rsidRPr="00695DBB" w:rsidRDefault="00D4340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E796705" w14:textId="77777777" w:rsidR="00D4340D" w:rsidRPr="00695DBB" w:rsidRDefault="00D4340D" w:rsidP="00E55E42">
      <w:pPr>
        <w:pStyle w:val="ListParagraph"/>
        <w:numPr>
          <w:ilvl w:val="0"/>
          <w:numId w:val="46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</w:t>
      </w:r>
    </w:p>
    <w:p w14:paraId="52720CE6" w14:textId="77777777" w:rsidR="00D4340D" w:rsidRPr="00695DBB" w:rsidRDefault="00D4340D" w:rsidP="00E55E42">
      <w:pPr>
        <w:pStyle w:val="ListParagraph"/>
        <w:numPr>
          <w:ilvl w:val="0"/>
          <w:numId w:val="46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Psychotherapy</w:t>
      </w:r>
    </w:p>
    <w:p w14:paraId="7C65A479" w14:textId="77777777" w:rsidR="00D4340D" w:rsidRPr="00695DBB" w:rsidRDefault="00D4340D" w:rsidP="00E55E42">
      <w:pPr>
        <w:pStyle w:val="ListParagraph"/>
        <w:numPr>
          <w:ilvl w:val="0"/>
          <w:numId w:val="46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tipsychotics</w:t>
      </w:r>
    </w:p>
    <w:p w14:paraId="6263BCC0" w14:textId="77777777" w:rsidR="00D4340D" w:rsidRPr="00695DBB" w:rsidRDefault="00D4340D" w:rsidP="00E55E42">
      <w:pPr>
        <w:pStyle w:val="ListParagraph"/>
        <w:numPr>
          <w:ilvl w:val="0"/>
          <w:numId w:val="46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ntidepressants</w:t>
      </w:r>
    </w:p>
    <w:p w14:paraId="274D0943" w14:textId="15E99609" w:rsidR="00D4340D" w:rsidRPr="00695DBB" w:rsidRDefault="00D4340D" w:rsidP="00E55E42">
      <w:pPr>
        <w:pStyle w:val="ListParagraph"/>
        <w:numPr>
          <w:ilvl w:val="0"/>
          <w:numId w:val="46"/>
        </w:num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ranquilizers</w:t>
      </w:r>
      <w:r w:rsidRPr="0066757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/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benzodiazepines (lexotanil, xanax, tavor, etc</w:t>
      </w:r>
      <w:r w:rsidR="0066757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)</w:t>
      </w:r>
    </w:p>
    <w:p w14:paraId="51691E50" w14:textId="77777777" w:rsidR="00DB0124" w:rsidRPr="00695DBB" w:rsidRDefault="00DB012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8BCCE23" w14:textId="77777777" w:rsidR="00695DBB" w:rsidRPr="00695DBB" w:rsidRDefault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E3CDDD9" w14:textId="77777777" w:rsidR="00695DBB" w:rsidRPr="00695DBB" w:rsidRDefault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0178C19" w14:textId="77777777" w:rsidR="00695DBB" w:rsidRPr="00695DBB" w:rsidRDefault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26672C0" w14:textId="77777777" w:rsidR="00695DBB" w:rsidRPr="00695DBB" w:rsidRDefault="00695DB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F4CF729" w14:textId="74565FC0" w:rsidR="00D04B71" w:rsidRPr="00695DBB" w:rsidRDefault="00D7655F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C. THOUGHTS ABOUT COVID-19</w:t>
      </w:r>
      <w:r w:rsidR="009F51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DURING THE LOCKDOWN</w:t>
      </w:r>
    </w:p>
    <w:p w14:paraId="66B29757" w14:textId="77777777" w:rsidR="00D7655F" w:rsidRPr="00695DBB" w:rsidRDefault="00D7655F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C64CE54" w14:textId="76914AA5" w:rsidR="00EB77E7" w:rsidRPr="00695DBB" w:rsidRDefault="009F5132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Were </w:t>
      </w:r>
      <w:r w:rsidR="000D228F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you afraid that you will contract the coronavirus</w:t>
      </w:r>
      <w:r w:rsidR="00EB77E7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</w:t>
      </w:r>
    </w:p>
    <w:p w14:paraId="724C51AB" w14:textId="77777777" w:rsidR="00EB77E7" w:rsidRPr="00695DBB" w:rsidRDefault="000D228F" w:rsidP="00E55E42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40131239"/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ever</w:t>
      </w:r>
    </w:p>
    <w:p w14:paraId="1B4D2470" w14:textId="77777777" w:rsidR="00B45236" w:rsidRPr="00B45236" w:rsidRDefault="00B45236" w:rsidP="00E55E42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</w:t>
      </w:r>
    </w:p>
    <w:p w14:paraId="14C0C826" w14:textId="252573E5" w:rsidR="00B45236" w:rsidRPr="00B45236" w:rsidRDefault="00B45236" w:rsidP="00E55E42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3835B5B9" w14:textId="327956F1" w:rsidR="00EB77E7" w:rsidRPr="00695DBB" w:rsidRDefault="00B45236" w:rsidP="00E55E42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7F894EDF" w14:textId="59B01B84" w:rsidR="00DB0124" w:rsidRPr="00695DBB" w:rsidRDefault="00B45236" w:rsidP="00E55E42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bookmarkEnd w:id="1"/>
    <w:p w14:paraId="51A3CAF4" w14:textId="77777777" w:rsidR="000D228F" w:rsidRPr="00695DBB" w:rsidRDefault="000D228F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3ADDBEB" w14:textId="0A5162D4" w:rsidR="00DB0124" w:rsidRPr="00695DBB" w:rsidRDefault="009F5132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o</w:t>
      </w:r>
      <w:r w:rsidR="000D228F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you believe that the precautions work</w:t>
      </w:r>
      <w:r w:rsidR="009344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effectively</w:t>
      </w:r>
      <w:r w:rsidR="000D228F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or that if you are about to contract the disease, you will contract it anyway? </w:t>
      </w:r>
    </w:p>
    <w:p w14:paraId="0FDA81B8" w14:textId="39840467" w:rsidR="00DB0124" w:rsidRPr="00695DBB" w:rsidRDefault="000D228F" w:rsidP="00E55E42">
      <w:pPr>
        <w:pStyle w:val="ListParagraph"/>
        <w:numPr>
          <w:ilvl w:val="0"/>
          <w:numId w:val="48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2" w:name="_Hlk40131215"/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recautions </w:t>
      </w:r>
      <w:bookmarkEnd w:id="2"/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ork</w:t>
      </w:r>
      <w:r w:rsidR="009344B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effectively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4CAF1DED" w14:textId="343CBCDC" w:rsidR="000D228F" w:rsidRPr="00695DBB" w:rsidRDefault="00B45236" w:rsidP="00E55E42">
      <w:pPr>
        <w:pStyle w:val="ListParagraph"/>
        <w:numPr>
          <w:ilvl w:val="0"/>
          <w:numId w:val="48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ecau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cannot protect you.</w:t>
      </w:r>
    </w:p>
    <w:p w14:paraId="751BDBC5" w14:textId="77777777" w:rsidR="000D228F" w:rsidRPr="00695DBB" w:rsidRDefault="000D228F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8CB0A21" w14:textId="73296938" w:rsidR="00EB77E7" w:rsidRPr="00695DBB" w:rsidRDefault="009F5132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Did </w:t>
      </w:r>
      <w:r w:rsidR="000D228F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he possibility that a member of your family could contract the coronavirus and die because of it m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e</w:t>
      </w:r>
      <w:r w:rsidR="000D228F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you frightened? </w:t>
      </w:r>
    </w:p>
    <w:p w14:paraId="5A6F6F05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ever</w:t>
      </w:r>
    </w:p>
    <w:p w14:paraId="00030C34" w14:textId="77777777" w:rsidR="00B45236" w:rsidRPr="00B45236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</w:t>
      </w:r>
    </w:p>
    <w:p w14:paraId="0FF7E443" w14:textId="77777777" w:rsidR="00B45236" w:rsidRPr="00B45236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33FC88C0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7A170E11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11C4CC76" w14:textId="77777777" w:rsidR="000D228F" w:rsidRPr="00695DBB" w:rsidRDefault="000D228F" w:rsidP="00EB77E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5E481A4" w14:textId="4694F41D" w:rsidR="00CC594B" w:rsidRPr="00695DBB" w:rsidRDefault="009F5132" w:rsidP="00CC594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Were</w:t>
      </w:r>
      <w:r w:rsidR="00CC594B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you afraid that in case you contrac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ed</w:t>
      </w:r>
      <w:r w:rsidR="00CC594B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the coronavirus, some people will step away from your life and behave to you in a different way later? </w:t>
      </w:r>
    </w:p>
    <w:p w14:paraId="6950C2E4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>Never</w:t>
      </w:r>
    </w:p>
    <w:p w14:paraId="5A51A63A" w14:textId="77777777" w:rsidR="00B45236" w:rsidRPr="00B45236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</w:t>
      </w:r>
    </w:p>
    <w:p w14:paraId="0962F383" w14:textId="77777777" w:rsidR="00B45236" w:rsidRPr="00B45236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3424A668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7D10B7FF" w14:textId="77777777" w:rsidR="00B45236" w:rsidRPr="00695DBB" w:rsidRDefault="00B45236" w:rsidP="00B45236">
      <w:pPr>
        <w:numPr>
          <w:ilvl w:val="0"/>
          <w:numId w:val="4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1113E5CA" w14:textId="77777777" w:rsidR="00695DBB" w:rsidRPr="00695DBB" w:rsidRDefault="00695DBB" w:rsidP="00695D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3632AFC" w14:textId="77777777" w:rsidR="00695DBB" w:rsidRPr="00695DBB" w:rsidRDefault="00695DBB" w:rsidP="00695D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E74CCA7" w14:textId="77777777" w:rsidR="00695DBB" w:rsidRPr="00695DBB" w:rsidRDefault="00695DBB" w:rsidP="00695D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1DC0AF7" w14:textId="77777777" w:rsidR="00695DBB" w:rsidRPr="00695DBB" w:rsidRDefault="00695DBB" w:rsidP="00695D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19D9FF1" w14:textId="21156453" w:rsidR="00D04B71" w:rsidRPr="00695DBB" w:rsidRDefault="00CC594B" w:rsidP="00695DBB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D. THOUGHTS ABOUT THE MEASURES TAKEN (PRECAUTIONS, </w:t>
      </w:r>
      <w:r w:rsidR="00D3300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LOCKDOWN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, ETC.) </w:t>
      </w:r>
    </w:p>
    <w:p w14:paraId="370D9DEB" w14:textId="77777777" w:rsidR="00D04B71" w:rsidRPr="00695DBB" w:rsidRDefault="00D04B7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0701125" w14:textId="7F16666C" w:rsidR="00CC594B" w:rsidRPr="00695DBB" w:rsidRDefault="00CC594B" w:rsidP="00CC594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According to your opinion, </w:t>
      </w:r>
      <w:r w:rsidR="009F51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during the lockdown,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he amount of time that you spend outside of your house for reasons not regarding your work during this period is: </w:t>
      </w:r>
    </w:p>
    <w:p w14:paraId="064E8AF1" w14:textId="77777777" w:rsidR="00CC594B" w:rsidRPr="00695DBB" w:rsidRDefault="00CC594B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inimum</w:t>
      </w:r>
    </w:p>
    <w:p w14:paraId="0E34F281" w14:textId="77777777" w:rsidR="00CC594B" w:rsidRPr="00695DBB" w:rsidRDefault="00CC594B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ss than humanly necessary </w:t>
      </w:r>
    </w:p>
    <w:p w14:paraId="2048061F" w14:textId="108161DA" w:rsidR="00CC594B" w:rsidRPr="00695DBB" w:rsidRDefault="00CC594B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rate</w:t>
      </w:r>
      <w:r w:rsidRPr="00232FE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/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easonable</w:t>
      </w:r>
    </w:p>
    <w:p w14:paraId="061FA324" w14:textId="77777777" w:rsidR="00CC594B" w:rsidRPr="00695DBB" w:rsidRDefault="00CC594B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nough</w:t>
      </w:r>
    </w:p>
    <w:p w14:paraId="06C24152" w14:textId="77777777" w:rsidR="00CC594B" w:rsidRPr="00695DBB" w:rsidRDefault="00CC594B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ot</w:t>
      </w:r>
    </w:p>
    <w:p w14:paraId="6550A4D4" w14:textId="77777777" w:rsidR="00CC594B" w:rsidRPr="00695DBB" w:rsidRDefault="002520B7" w:rsidP="00E55E42">
      <w:pPr>
        <w:pStyle w:val="ListParagraph"/>
        <w:numPr>
          <w:ilvl w:val="0"/>
          <w:numId w:val="49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xcessive</w:t>
      </w:r>
    </w:p>
    <w:p w14:paraId="61D04223" w14:textId="77777777" w:rsidR="000514FE" w:rsidRPr="00695DBB" w:rsidRDefault="000514F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D8632DA" w14:textId="284F5A62" w:rsidR="002520B7" w:rsidRPr="00695DBB" w:rsidRDefault="009F5132" w:rsidP="002520B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Were</w:t>
      </w:r>
      <w:r w:rsidR="002520B7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you locked up in the hous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during the lockdown period</w:t>
      </w:r>
      <w:r w:rsidR="002520B7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? </w:t>
      </w:r>
    </w:p>
    <w:p w14:paraId="70598B84" w14:textId="77777777" w:rsidR="002520B7" w:rsidRPr="00695DBB" w:rsidRDefault="002520B7" w:rsidP="00E55E42">
      <w:pPr>
        <w:pStyle w:val="ListParagraph"/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mpletely</w:t>
      </w:r>
    </w:p>
    <w:p w14:paraId="364A3B3E" w14:textId="6FC447F0" w:rsidR="002520B7" w:rsidRPr="00695DBB" w:rsidRDefault="00D33002" w:rsidP="00E55E42">
      <w:pPr>
        <w:pStyle w:val="ListParagraph"/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o</w:t>
      </w:r>
      <w:r w:rsidR="002520B7"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 high degree</w:t>
      </w:r>
    </w:p>
    <w:p w14:paraId="58CF8FC4" w14:textId="77777777" w:rsidR="002520B7" w:rsidRPr="00695DBB" w:rsidRDefault="002520B7" w:rsidP="00E55E42">
      <w:pPr>
        <w:pStyle w:val="ListParagraph"/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artially</w:t>
      </w:r>
    </w:p>
    <w:p w14:paraId="2DCB2EAB" w14:textId="77777777" w:rsidR="002520B7" w:rsidRPr="00695DBB" w:rsidRDefault="002520B7" w:rsidP="00E55E42">
      <w:pPr>
        <w:pStyle w:val="ListParagraph"/>
        <w:numPr>
          <w:ilvl w:val="0"/>
          <w:numId w:val="5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t all</w:t>
      </w:r>
    </w:p>
    <w:p w14:paraId="66CA0F24" w14:textId="77777777" w:rsidR="000514FE" w:rsidRPr="00695DBB" w:rsidRDefault="000514F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B3BAAE" w14:textId="235802AF" w:rsidR="002520B7" w:rsidRPr="00695DBB" w:rsidRDefault="002520B7" w:rsidP="002520B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ccording to the instructions given by WHO, it is necessary for some precautions to be taken in order to prevent the spread of the virus. Do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you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believe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hat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you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9F51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ook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dequate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recautions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? </w:t>
      </w:r>
    </w:p>
    <w:p w14:paraId="3A0DA6EA" w14:textId="77777777" w:rsidR="002520B7" w:rsidRPr="00695DBB" w:rsidRDefault="002520B7" w:rsidP="00E55E42">
      <w:pPr>
        <w:pStyle w:val="ListParagraph"/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t all</w:t>
      </w:r>
    </w:p>
    <w:p w14:paraId="38C922AB" w14:textId="77777777" w:rsidR="002520B7" w:rsidRPr="00695DBB" w:rsidRDefault="002520B7" w:rsidP="00E55E42">
      <w:pPr>
        <w:pStyle w:val="ListParagraph"/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 little bit </w:t>
      </w:r>
    </w:p>
    <w:p w14:paraId="1743D4CA" w14:textId="77777777" w:rsidR="002520B7" w:rsidRPr="00695DBB" w:rsidRDefault="002520B7" w:rsidP="00E55E42">
      <w:pPr>
        <w:pStyle w:val="ListParagraph"/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Moderately </w:t>
      </w:r>
    </w:p>
    <w:p w14:paraId="282201A3" w14:textId="7545A02A" w:rsidR="00CE6849" w:rsidRDefault="00D33002" w:rsidP="00D33002">
      <w:pPr>
        <w:pStyle w:val="ListParagraph"/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0B1E6180" w14:textId="1BF25097" w:rsidR="00D33002" w:rsidRPr="00695DBB" w:rsidRDefault="00D33002" w:rsidP="00D33002">
      <w:pPr>
        <w:pStyle w:val="ListParagraph"/>
        <w:numPr>
          <w:ilvl w:val="0"/>
          <w:numId w:val="5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3BA59598" w14:textId="77777777" w:rsidR="00CE6849" w:rsidRPr="00695DBB" w:rsidRDefault="00CE6849" w:rsidP="00CE6849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that you have received sufficient information about the necessity of the measures taken? </w:t>
      </w:r>
    </w:p>
    <w:p w14:paraId="5A68B7B7" w14:textId="77777777" w:rsidR="00CE6849" w:rsidRPr="00695DBB" w:rsidRDefault="00CE6849" w:rsidP="00E55E42">
      <w:pPr>
        <w:pStyle w:val="ListParagraph"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Not at all</w:t>
      </w:r>
    </w:p>
    <w:p w14:paraId="7E5CDCF7" w14:textId="77777777" w:rsidR="00CE6849" w:rsidRPr="00695DBB" w:rsidRDefault="00CE6849" w:rsidP="00E55E42">
      <w:pPr>
        <w:pStyle w:val="ListParagraph"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 little bit </w:t>
      </w:r>
    </w:p>
    <w:p w14:paraId="4B95E8BD" w14:textId="77777777" w:rsidR="00CE6849" w:rsidRPr="00695DBB" w:rsidRDefault="00CE6849" w:rsidP="00E55E42">
      <w:pPr>
        <w:pStyle w:val="ListParagraph"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derately</w:t>
      </w:r>
    </w:p>
    <w:p w14:paraId="510E81FC" w14:textId="4527918A" w:rsidR="00CE6849" w:rsidRPr="00695DBB" w:rsidRDefault="00AB239B" w:rsidP="00E55E42">
      <w:pPr>
        <w:pStyle w:val="ListParagraph"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349D8CE5" w14:textId="7BF1EF70" w:rsidR="00CE6849" w:rsidRPr="00695DBB" w:rsidRDefault="00AB239B" w:rsidP="00E55E42">
      <w:pPr>
        <w:pStyle w:val="ListParagraph"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1B32F9B2" w14:textId="77777777" w:rsidR="00D04B71" w:rsidRPr="00695DBB" w:rsidRDefault="00D04B71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DA1E69A" w14:textId="77777777" w:rsidR="00CE6849" w:rsidRPr="00695DBB" w:rsidRDefault="00CE684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718599F" w14:textId="70CF786D" w:rsidR="008E1AED" w:rsidRPr="00695DBB" w:rsidRDefault="00695DBB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. 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AMILY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1C32DAAB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5FB848C" w14:textId="2F863137" w:rsidR="008E1AED" w:rsidRPr="00695DBB" w:rsidRDefault="009F5132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id 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feel the need to communicate with </w:t>
      </w:r>
      <w:bookmarkStart w:id="3" w:name="_Hlk40131411"/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ther</w:t>
      </w:r>
      <w:r w:rsidR="003178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embers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3178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your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amily </w:t>
      </w:r>
      <w:bookmarkEnd w:id="3"/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uring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at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eriod? </w:t>
      </w:r>
    </w:p>
    <w:p w14:paraId="7D18D210" w14:textId="77777777" w:rsidR="008E1AED" w:rsidRPr="00695DBB" w:rsidRDefault="008E1AED" w:rsidP="00E55E4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less</w:t>
      </w:r>
    </w:p>
    <w:p w14:paraId="3C3F9C89" w14:textId="77777777" w:rsidR="008E1AED" w:rsidRPr="00695DBB" w:rsidRDefault="008E1AED" w:rsidP="00E55E4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</w:t>
      </w:r>
    </w:p>
    <w:p w14:paraId="2D5FCFF0" w14:textId="5DA3744A" w:rsidR="00317881" w:rsidRDefault="00317881" w:rsidP="00E55E4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</w:t>
      </w:r>
    </w:p>
    <w:p w14:paraId="10440851" w14:textId="31E4B0CF" w:rsidR="008E1AED" w:rsidRPr="00695DBB" w:rsidRDefault="008E1AED" w:rsidP="00E55E4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</w:t>
      </w:r>
    </w:p>
    <w:p w14:paraId="1CFFC101" w14:textId="77777777" w:rsidR="008E1AED" w:rsidRPr="00695DBB" w:rsidRDefault="008E1AED" w:rsidP="00E55E42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more</w:t>
      </w:r>
    </w:p>
    <w:p w14:paraId="1A9BF1F9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B9E902E" w14:textId="5A24EE8F" w:rsidR="008E1AED" w:rsidRPr="00695DBB" w:rsidRDefault="009F5132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id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want to receive emotional support from 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ther</w:t>
      </w:r>
      <w:r w:rsidR="008303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embers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8303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your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amily 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uring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at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eriod?</w:t>
      </w:r>
    </w:p>
    <w:p w14:paraId="3D0E33CA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4E5A89E" w14:textId="77777777" w:rsidR="008E1AED" w:rsidRPr="00695DBB" w:rsidRDefault="008E1AED" w:rsidP="00E55E4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less</w:t>
      </w:r>
    </w:p>
    <w:p w14:paraId="5982A63D" w14:textId="77777777" w:rsidR="008E1AED" w:rsidRPr="00695DBB" w:rsidRDefault="008E1AED" w:rsidP="00E55E4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</w:t>
      </w:r>
    </w:p>
    <w:p w14:paraId="04306122" w14:textId="58D00CD0" w:rsidR="008E1AED" w:rsidRPr="00695DBB" w:rsidRDefault="00830369" w:rsidP="00E55E4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</w:t>
      </w:r>
    </w:p>
    <w:p w14:paraId="4F0B0934" w14:textId="77777777" w:rsidR="008E1AED" w:rsidRPr="00695DBB" w:rsidRDefault="008E1AED" w:rsidP="00E55E4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</w:t>
      </w:r>
    </w:p>
    <w:p w14:paraId="756CDE0A" w14:textId="77777777" w:rsidR="008E1AED" w:rsidRPr="00695DBB" w:rsidRDefault="008E1AED" w:rsidP="00E55E42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more</w:t>
      </w:r>
    </w:p>
    <w:p w14:paraId="6C8F10C7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478398E8" w14:textId="6CD0E30C" w:rsidR="008E1AED" w:rsidRPr="00695DBB" w:rsidRDefault="009F5132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ere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re any conflicts with the rest of your family members during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at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eriod?</w:t>
      </w:r>
    </w:p>
    <w:p w14:paraId="1E8DC471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FB5D374" w14:textId="77777777" w:rsidR="008E1AED" w:rsidRPr="00695DBB" w:rsidRDefault="008E1AED" w:rsidP="00E55E4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less</w:t>
      </w:r>
    </w:p>
    <w:p w14:paraId="3D7DF005" w14:textId="77777777" w:rsidR="008E1AED" w:rsidRPr="00695DBB" w:rsidRDefault="008E1AED" w:rsidP="00E55E4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</w:t>
      </w:r>
    </w:p>
    <w:p w14:paraId="4F4C0D34" w14:textId="05269000" w:rsidR="00830369" w:rsidRDefault="00830369" w:rsidP="00E55E4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</w:t>
      </w:r>
    </w:p>
    <w:p w14:paraId="42600BEC" w14:textId="40887DBA" w:rsidR="008E1AED" w:rsidRPr="00695DBB" w:rsidRDefault="008E1AED" w:rsidP="00E55E4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ore </w:t>
      </w:r>
    </w:p>
    <w:p w14:paraId="79B645C8" w14:textId="77777777" w:rsidR="008E1AED" w:rsidRPr="00695DBB" w:rsidRDefault="008E1AED" w:rsidP="00E55E42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uch more </w:t>
      </w:r>
    </w:p>
    <w:p w14:paraId="609FFCD2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4B2E52B" w14:textId="24AF2030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 during the lockdown,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 overall quality of relationships with </w:t>
      </w:r>
      <w:r w:rsidR="008303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ther</w:t>
      </w:r>
      <w:r w:rsidR="008303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embers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8303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your</w:t>
      </w:r>
      <w:r w:rsidR="00830369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amily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hanged compared to th</w:t>
      </w:r>
      <w:r w:rsidR="008A4E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 on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before</w:t>
      </w:r>
      <w:r w:rsidR="008A4E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quarantine</w:t>
      </w:r>
      <w:r w:rsidR="008A4E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e to COVID – 19? </w:t>
      </w:r>
    </w:p>
    <w:p w14:paraId="0E0E9D82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1BD3381" w14:textId="77777777" w:rsidR="008E1AED" w:rsidRPr="00695DBB" w:rsidRDefault="008E1AED" w:rsidP="00E55E4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worse</w:t>
      </w:r>
    </w:p>
    <w:p w14:paraId="326DCD4E" w14:textId="77777777" w:rsidR="008E1AED" w:rsidRPr="00695DBB" w:rsidRDefault="008E1AED" w:rsidP="00E55E4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Worse</w:t>
      </w:r>
    </w:p>
    <w:p w14:paraId="396A0353" w14:textId="77777777" w:rsidR="008E1AED" w:rsidRPr="00695DBB" w:rsidRDefault="008E1AED" w:rsidP="00E55E4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It has not changed</w:t>
      </w:r>
    </w:p>
    <w:p w14:paraId="330E66C3" w14:textId="069D919A" w:rsidR="008E1AED" w:rsidRPr="00695DBB" w:rsidRDefault="006738B8" w:rsidP="00E55E4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 little bit </w:t>
      </w:r>
      <w:r w:rsidR="008E1AE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better</w:t>
      </w:r>
    </w:p>
    <w:p w14:paraId="4A8917FD" w14:textId="77777777" w:rsidR="008E1AED" w:rsidRPr="00695DBB" w:rsidRDefault="008E1AED" w:rsidP="00E55E4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better</w:t>
      </w:r>
    </w:p>
    <w:p w14:paraId="086A13E3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889B02C" w14:textId="35DBFEC4" w:rsidR="008E1AED" w:rsidRPr="00695DBB" w:rsidRDefault="009F5132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lockdown, did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manage to maintain a basic daily </w:t>
      </w:r>
      <w:r w:rsidR="00E77D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routine </w:t>
      </w:r>
      <w:r w:rsidR="008E1AE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(waking up in the morning, regular meals and sleeping hours, activities) both yourself (if you live alone) or as a family?</w:t>
      </w:r>
    </w:p>
    <w:p w14:paraId="0538777B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24C67F2" w14:textId="77777777" w:rsidR="008E1AED" w:rsidRPr="00695DBB" w:rsidRDefault="008E1AED" w:rsidP="00E55E4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283CACF2" w14:textId="69DC0657" w:rsidR="008E1AED" w:rsidRPr="00695DBB" w:rsidRDefault="008E1AED" w:rsidP="00E55E4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how</w:t>
      </w:r>
      <w:r w:rsidR="0016401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,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but not always</w:t>
      </w:r>
    </w:p>
    <w:p w14:paraId="3AC38752" w14:textId="5B5BECBC" w:rsidR="008E1AED" w:rsidRPr="00695DBB" w:rsidRDefault="006B1345" w:rsidP="00E55E4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Generally,</w:t>
      </w:r>
      <w:r w:rsidR="008E1AE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yes</w:t>
      </w:r>
    </w:p>
    <w:p w14:paraId="7A2B3299" w14:textId="1BB722A0" w:rsidR="008E1AED" w:rsidRPr="00695DBB" w:rsidRDefault="008E1AED" w:rsidP="00E55E42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Clearly follow (or adhere to) a </w:t>
      </w:r>
      <w:r w:rsidR="00E77D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outine</w:t>
      </w:r>
    </w:p>
    <w:p w14:paraId="6641014E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6DBF290" w14:textId="4222108F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f you have children, how difficult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816B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t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o manage their daily life and behavior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1EF5675D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78B2796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more difficult than before</w:t>
      </w:r>
    </w:p>
    <w:p w14:paraId="407A864D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how more difficult but not always</w:t>
      </w:r>
    </w:p>
    <w:p w14:paraId="377F0586" w14:textId="4B710CFB" w:rsidR="008E1AED" w:rsidRPr="00695DBB" w:rsidRDefault="00807C48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ame </w:t>
      </w:r>
      <w:r w:rsidR="008E1AE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s always</w:t>
      </w:r>
    </w:p>
    <w:p w14:paraId="1F03BF72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how easier but not always</w:t>
      </w:r>
    </w:p>
    <w:p w14:paraId="6DD4431D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easier than before</w:t>
      </w:r>
    </w:p>
    <w:p w14:paraId="031FB36A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23290FE" w14:textId="490AB3F1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ow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r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r finances as a result of the outbreak?</w:t>
      </w:r>
    </w:p>
    <w:p w14:paraId="18F155EA" w14:textId="77777777" w:rsidR="008E1AED" w:rsidRPr="00695DBB" w:rsidRDefault="008E1AED" w:rsidP="008E1A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72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D79C34D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more difficult than before</w:t>
      </w:r>
    </w:p>
    <w:p w14:paraId="4346643F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how more difficult</w:t>
      </w:r>
    </w:p>
    <w:p w14:paraId="7E80A7B7" w14:textId="1303330D" w:rsidR="008E1AED" w:rsidRPr="00695DBB" w:rsidRDefault="00807C48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ame </w:t>
      </w:r>
      <w:r w:rsidR="008E1AE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s always</w:t>
      </w:r>
    </w:p>
    <w:p w14:paraId="28AF07BA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how easier </w:t>
      </w:r>
    </w:p>
    <w:p w14:paraId="5DC821F1" w14:textId="77777777" w:rsidR="008E1AED" w:rsidRPr="00695DBB" w:rsidRDefault="008E1AED" w:rsidP="00E55E42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easier than before</w:t>
      </w:r>
    </w:p>
    <w:p w14:paraId="61CAFD4E" w14:textId="77777777" w:rsidR="003677FE" w:rsidRPr="00695DBB" w:rsidRDefault="003677F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4364829C" w14:textId="7AFC349F" w:rsidR="003A6D90" w:rsidRPr="00695DBB" w:rsidRDefault="00695DBB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F. </w:t>
      </w:r>
      <w:r w:rsidR="00936A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NXIETY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LOCKDOWN</w:t>
      </w:r>
    </w:p>
    <w:p w14:paraId="01F37C62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4F769AE" w14:textId="1614D95E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9F5132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alm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29E2D40" w14:textId="77777777" w:rsidR="003A6D90" w:rsidRPr="00695DBB" w:rsidRDefault="003A6D90" w:rsidP="00E55E4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93AD688" w14:textId="01706374" w:rsidR="003A6D90" w:rsidRPr="00695DBB" w:rsidRDefault="00052D9C" w:rsidP="00E55E4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0144D090" w14:textId="23824CEF" w:rsidR="003A6D90" w:rsidRPr="00695DBB" w:rsidRDefault="003A6D90" w:rsidP="00E55E4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 w:rsidR="00C0747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</w:t>
      </w:r>
      <w:r w:rsidR="00052D9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so</w:t>
      </w:r>
    </w:p>
    <w:p w14:paraId="4801DDC8" w14:textId="00D32186" w:rsidR="003A6D90" w:rsidRPr="00695DBB" w:rsidRDefault="00052D9C" w:rsidP="00E55E42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0AA627B7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4E3F32" w14:textId="10A22248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9F5132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052D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cure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4DC27C83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392F9DD5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72C6D1F6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071C58C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4CB51D74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B37DBAE" w14:textId="1031ED0F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9F5132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ense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AF22627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6AE978A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42F835CA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47346A1D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1348D608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C47A38E" w14:textId="1142ABE8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9F5132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FA4F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trained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17B9183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0C8A3505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2D20BFE8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C6EFEDF" w14:textId="77777777" w:rsidR="00FA4F60" w:rsidRPr="00695DBB" w:rsidRDefault="00FA4F60" w:rsidP="00FA4F6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3BEA8BF7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0084B7D" w14:textId="61E89F4D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9F5132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76C8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t ease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6BDBE24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483456E6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1AF69E02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02186E26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7B3D4980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939A649" w14:textId="77A4B579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upset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2C33354A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Not at all</w:t>
      </w:r>
    </w:p>
    <w:p w14:paraId="4390317F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0DC7B845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41F4EE75" w14:textId="77777777" w:rsidR="00676C8A" w:rsidRPr="00695DBB" w:rsidRDefault="00676C8A" w:rsidP="00676C8A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33E30A99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81A508C" w14:textId="3550BAA2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="00BA7B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orr</w:t>
      </w:r>
      <w:r w:rsidR="00BA7B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ing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BA7B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ver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o</w:t>
      </w:r>
      <w:r w:rsidR="00BA7B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sibl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i</w:t>
      </w:r>
      <w:r w:rsidR="00BA7B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fortunes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1508AE91" w14:textId="77777777" w:rsidR="00BA7B9B" w:rsidRPr="00695DBB" w:rsidRDefault="00BA7B9B" w:rsidP="00BA7B9B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091DA2CE" w14:textId="77777777" w:rsidR="00BA7B9B" w:rsidRPr="00695DBB" w:rsidRDefault="00BA7B9B" w:rsidP="00BA7B9B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0FB802B" w14:textId="77777777" w:rsidR="00BA7B9B" w:rsidRPr="00695DBB" w:rsidRDefault="00BA7B9B" w:rsidP="00BA7B9B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B70C876" w14:textId="77777777" w:rsidR="00BA7B9B" w:rsidRPr="00695DBB" w:rsidRDefault="00BA7B9B" w:rsidP="00BA7B9B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12041921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244C062" w14:textId="59CCF674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atisfied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6C0880B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D3E564E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7B81AACD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38826AB7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7B5C9EC7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B443A12" w14:textId="125EB801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ightened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46AD231A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7B286EA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9296D6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25562058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7743D764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0AB204D" w14:textId="6A26B031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fortabl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74498DA5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44CBEB20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E0811F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76A5839F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264A7B3D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26695A0" w14:textId="3456678F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self-confiden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221FB1B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34F0D1C8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15ACB08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1CFC56AD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20444667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64DA63F" w14:textId="42A37AFF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ervous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1795F075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6E368886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3D207C95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22583C5E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175E118D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D40200" w14:textId="21227900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jittery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46B3183C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5FB5833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177075B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E620101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736D511B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3CD5D70" w14:textId="21A2EF2F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decisive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70CD601F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1ED8086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F68408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3D7FC565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7E1DDA94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A57539A" w14:textId="1B3E95A9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225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laxed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2E697FB8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20557995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0A260467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6F838A87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40A27CC6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49993CB" w14:textId="783DFDE0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tent</w:t>
      </w:r>
      <w:r w:rsidR="00D5491E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2114158D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A8B7494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730407A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7CA5E90E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15B61B28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63C9517" w14:textId="7A1E4980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orr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e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904CBA3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28051318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Somewhat</w:t>
      </w:r>
    </w:p>
    <w:p w14:paraId="65BA4241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358C9CD8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0E86E6C9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8506AD5" w14:textId="0E0BEE41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fused.</w:t>
      </w:r>
    </w:p>
    <w:p w14:paraId="76DD25B1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CFBFA21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09B77D2A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F49581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415DE981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4AD3D400" w14:textId="7DC0E13E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teady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6FF171E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326C799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51C3E90F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63D0D24B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6CE02E45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F5BF570" w14:textId="114541C2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F5132" w:rsidRP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feeling </w:t>
      </w:r>
      <w:r w:rsidR="00EB29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leasant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7EBB6DE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7773613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what</w:t>
      </w:r>
    </w:p>
    <w:p w14:paraId="2064C329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derately so</w:t>
      </w:r>
    </w:p>
    <w:p w14:paraId="549FC972" w14:textId="77777777" w:rsidR="00EB29B3" w:rsidRPr="00695DBB" w:rsidRDefault="00EB29B3" w:rsidP="00EB29B3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 so</w:t>
      </w:r>
    </w:p>
    <w:p w14:paraId="341EF548" w14:textId="77777777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085E2E79" w14:textId="0B957881" w:rsidR="003A6D90" w:rsidRPr="00695DBB" w:rsidRDefault="003A6D90" w:rsidP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ow much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,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r emotional state changed in relation to the appearance of anxiety and</w:t>
      </w:r>
      <w:r w:rsidR="001900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security compared to before the COVID-19 epidemic?</w:t>
      </w:r>
    </w:p>
    <w:p w14:paraId="20299E64" w14:textId="77777777" w:rsidR="003A6D90" w:rsidRPr="00695DBB" w:rsidRDefault="003A6D90" w:rsidP="00E55E4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 got a lot worse</w:t>
      </w:r>
    </w:p>
    <w:p w14:paraId="77AE3246" w14:textId="77777777" w:rsidR="003A6D90" w:rsidRPr="00695DBB" w:rsidRDefault="003A6D90" w:rsidP="00E55E4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 got a little worse</w:t>
      </w:r>
    </w:p>
    <w:p w14:paraId="70CBA05C" w14:textId="77777777" w:rsidR="003A6D90" w:rsidRPr="00695DBB" w:rsidRDefault="003A6D90" w:rsidP="00E55E4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ither better nor worse</w:t>
      </w:r>
    </w:p>
    <w:p w14:paraId="4ED3F038" w14:textId="77777777" w:rsidR="003A6D90" w:rsidRPr="00695DBB" w:rsidRDefault="003A6D90" w:rsidP="00E55E4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’s a little improved</w:t>
      </w:r>
    </w:p>
    <w:p w14:paraId="33B3657E" w14:textId="1F812CCB" w:rsidR="003A6D90" w:rsidRPr="00695DBB" w:rsidRDefault="003A6D90" w:rsidP="00E55E42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</w:t>
      </w:r>
      <w:r w:rsidR="001900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 has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improved</w:t>
      </w:r>
      <w:r w:rsidR="00190067" w:rsidRPr="0019006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190067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ot</w:t>
      </w:r>
    </w:p>
    <w:p w14:paraId="044961C0" w14:textId="77777777" w:rsidR="003A6D90" w:rsidRPr="00695DBB" w:rsidRDefault="003A6D9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37C776" w14:textId="77777777" w:rsidR="00D87063" w:rsidRPr="00385CBA" w:rsidRDefault="00D87063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CEBC300" w14:textId="77777777" w:rsidR="00C228DE" w:rsidRPr="00385CBA" w:rsidRDefault="00C228D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385C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4BA49544" w14:textId="3CEC7640" w:rsidR="009846D7" w:rsidRPr="00695DBB" w:rsidRDefault="00695DBB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G. </w:t>
      </w:r>
      <w:r w:rsidR="009846D7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ADNESS &amp; DEPRESSION/MELANCHOLY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03FF2960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EE2E8EA" w14:textId="2DB4002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was bothered by things that usually do</w:t>
      </w:r>
      <w:r w:rsidR="00D46D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’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 bother me.</w:t>
      </w:r>
    </w:p>
    <w:p w14:paraId="120E5D2F" w14:textId="6C8BB111" w:rsidR="009846D7" w:rsidRPr="00695DBB" w:rsidRDefault="009846D7" w:rsidP="00E55E4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 w:rsidR="00D46D0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C19976F" w14:textId="71762C28" w:rsidR="009846D7" w:rsidRPr="00695DBB" w:rsidRDefault="00D46D05" w:rsidP="00E55E4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="009846D7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0CD3627B" w14:textId="037FC67C" w:rsidR="009846D7" w:rsidRPr="00695DBB" w:rsidRDefault="00D46D05" w:rsidP="00E55E4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="009846D7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2475C467" w14:textId="23AEA3E6" w:rsidR="009846D7" w:rsidRPr="00695DBB" w:rsidRDefault="00D46D05" w:rsidP="00E55E4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="009846D7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54FC7457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74080E09" w14:textId="42B08D62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775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id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ot</w:t>
      </w:r>
      <w:r w:rsidR="00775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eel lik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at</w:t>
      </w:r>
      <w:r w:rsidR="00775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g;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775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 appetite was</w:t>
      </w:r>
      <w:r w:rsidR="007750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oor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2BC88B01" w14:textId="77777777" w:rsidR="00775046" w:rsidRPr="00695DBB" w:rsidRDefault="00775046" w:rsidP="0077504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7896B6C" w14:textId="77777777" w:rsidR="00775046" w:rsidRPr="00695DBB" w:rsidRDefault="00775046" w:rsidP="0077504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7DEAE1B3" w14:textId="77777777" w:rsidR="00775046" w:rsidRPr="00695DBB" w:rsidRDefault="00775046" w:rsidP="0077504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36E19D91" w14:textId="77777777" w:rsidR="00775046" w:rsidRPr="00695DBB" w:rsidRDefault="00775046" w:rsidP="0077504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07C49BC3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C982EA8" w14:textId="50FBD691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felt 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at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 could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not shake off the blues even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ith help 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rom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y family or friends.</w:t>
      </w:r>
    </w:p>
    <w:p w14:paraId="67AAF6BB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24C857C6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4DC19BA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7AD3C364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38662FCE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344C90E" w14:textId="7DE87A3A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felt I was just as 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ood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s other people.</w:t>
      </w:r>
    </w:p>
    <w:p w14:paraId="5AA5F855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2C34B90F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7DAC48AA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556CA841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131CB0B9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EB47303" w14:textId="3D47BA6F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had trouble 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keep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y mind on what I was doing.</w:t>
      </w:r>
    </w:p>
    <w:p w14:paraId="4895C087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3407E0F2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2D4D7EF4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110C24B8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51A89307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B1D43A4" w14:textId="7594DC01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elt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epressed.</w:t>
      </w:r>
    </w:p>
    <w:p w14:paraId="149A820B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067BA216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5005E169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0CA5548F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22FE96E5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BEFA2BD" w14:textId="13C8AAB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felt that everything I did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</w:t>
      </w:r>
      <w:r w:rsidR="00AE1A6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n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ffort.</w:t>
      </w:r>
    </w:p>
    <w:p w14:paraId="60FF06DC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32B7048F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236A53C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756DCCFB" w14:textId="77777777" w:rsidR="00AE1A67" w:rsidRPr="00695DBB" w:rsidRDefault="00AE1A67" w:rsidP="00AE1A67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643F5D45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6DE9FD0D" w14:textId="4FC9509E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felt full of hope </w:t>
      </w:r>
      <w:r w:rsidR="006133B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bout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 future.</w:t>
      </w:r>
    </w:p>
    <w:p w14:paraId="7926A88B" w14:textId="77777777" w:rsidR="006133B9" w:rsidRPr="00695DBB" w:rsidRDefault="006133B9" w:rsidP="006133B9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5B1CD2F5" w14:textId="77777777" w:rsidR="006133B9" w:rsidRPr="00695DBB" w:rsidRDefault="006133B9" w:rsidP="006133B9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7BD5E195" w14:textId="77777777" w:rsidR="006133B9" w:rsidRPr="00695DBB" w:rsidRDefault="006133B9" w:rsidP="006133B9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573C1680" w14:textId="77777777" w:rsidR="006133B9" w:rsidRPr="00695DBB" w:rsidRDefault="006133B9" w:rsidP="006133B9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16FB6A9A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6354A2C" w14:textId="792DB97A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thought my life </w:t>
      </w:r>
      <w:r w:rsidR="002D254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ad been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 failure.</w:t>
      </w:r>
    </w:p>
    <w:p w14:paraId="6A31811E" w14:textId="77777777" w:rsidR="002D254B" w:rsidRPr="00695DBB" w:rsidRDefault="002D254B" w:rsidP="002D254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08334939" w14:textId="77777777" w:rsidR="002D254B" w:rsidRPr="00695DBB" w:rsidRDefault="002D254B" w:rsidP="002D254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28CC3B5" w14:textId="77777777" w:rsidR="002D254B" w:rsidRPr="00695DBB" w:rsidRDefault="002D254B" w:rsidP="002D254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5D3CD2D7" w14:textId="77777777" w:rsidR="002D254B" w:rsidRPr="00695DBB" w:rsidRDefault="002D254B" w:rsidP="002D254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26089ACC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327491F" w14:textId="2F234531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felt</w:t>
      </w:r>
      <w:r w:rsidR="009A6DC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earful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3340ACC9" w14:textId="77777777" w:rsidR="009A6DC6" w:rsidRPr="00695DBB" w:rsidRDefault="009A6DC6" w:rsidP="009A6DC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53316DF7" w14:textId="77777777" w:rsidR="009A6DC6" w:rsidRPr="00695DBB" w:rsidRDefault="009A6DC6" w:rsidP="009A6DC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2A54797E" w14:textId="77777777" w:rsidR="009A6DC6" w:rsidRPr="00695DBB" w:rsidRDefault="009A6DC6" w:rsidP="009A6DC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05C5ABAC" w14:textId="77777777" w:rsidR="009A6DC6" w:rsidRPr="00695DBB" w:rsidRDefault="009A6DC6" w:rsidP="009A6DC6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10E9BAFB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B6FA09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y sleep was restless.</w:t>
      </w:r>
    </w:p>
    <w:p w14:paraId="1F3096E5" w14:textId="77777777" w:rsidR="00172F02" w:rsidRPr="00695DBB" w:rsidRDefault="00172F02" w:rsidP="00172F0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2619885D" w14:textId="77777777" w:rsidR="00172F02" w:rsidRPr="00695DBB" w:rsidRDefault="00172F02" w:rsidP="00172F0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C9121F7" w14:textId="77777777" w:rsidR="00172F02" w:rsidRPr="00695DBB" w:rsidRDefault="00172F02" w:rsidP="00172F0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26D0D3D4" w14:textId="77777777" w:rsidR="00172F02" w:rsidRPr="00695DBB" w:rsidRDefault="00172F02" w:rsidP="00172F02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2D3DD26B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7BE2D9C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was happy.</w:t>
      </w:r>
    </w:p>
    <w:p w14:paraId="5D37473E" w14:textId="77777777" w:rsidR="00771BB8" w:rsidRPr="00695DBB" w:rsidRDefault="00771BB8" w:rsidP="00771BB8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2CB4FE20" w14:textId="77777777" w:rsidR="00771BB8" w:rsidRPr="00695DBB" w:rsidRDefault="00771BB8" w:rsidP="00771BB8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685DAFB" w14:textId="77777777" w:rsidR="00771BB8" w:rsidRPr="00695DBB" w:rsidRDefault="00771BB8" w:rsidP="00771BB8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482EA25B" w14:textId="77777777" w:rsidR="00771BB8" w:rsidRPr="00695DBB" w:rsidRDefault="00771BB8" w:rsidP="00771BB8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1FC02460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9404806" w14:textId="05E57D2A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6170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lke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less than usual.</w:t>
      </w:r>
    </w:p>
    <w:p w14:paraId="69C883DF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C77FB9F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31FCD509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4B857EAE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4E38C15A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25E6811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felt lonely.</w:t>
      </w:r>
    </w:p>
    <w:p w14:paraId="5F516627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50C8E206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4593E3AF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559292CE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29F1DA5B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E52A05D" w14:textId="550B0E19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People were </w:t>
      </w:r>
      <w:r w:rsidR="006170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u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iendly.</w:t>
      </w:r>
    </w:p>
    <w:p w14:paraId="2428BCDC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9E20D5A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00270FD7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75974BEC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34A08C62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E365B2E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enjoyed life.</w:t>
      </w:r>
    </w:p>
    <w:p w14:paraId="21C64110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DBAD35C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134B5461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4BF0CC8D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5D4B0C6F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328EB1F" w14:textId="215D965E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6170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d crying spell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1E5E6765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26B15FF7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7DBB4B23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153E77B3" w14:textId="77777777" w:rsidR="0061706B" w:rsidRPr="00695DBB" w:rsidRDefault="0061706B" w:rsidP="0061706B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6913DEFF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A5ECBD5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felt sad.</w:t>
      </w:r>
    </w:p>
    <w:p w14:paraId="2E303BDD" w14:textId="77777777" w:rsidR="00291BE0" w:rsidRPr="00695DBB" w:rsidRDefault="00291BE0" w:rsidP="00291BE0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0B754E07" w14:textId="77777777" w:rsidR="00291BE0" w:rsidRPr="00695DBB" w:rsidRDefault="00291BE0" w:rsidP="00291BE0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2E3F139F" w14:textId="77777777" w:rsidR="00291BE0" w:rsidRPr="00695DBB" w:rsidRDefault="00291BE0" w:rsidP="00291BE0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44E093A0" w14:textId="77777777" w:rsidR="00291BE0" w:rsidRPr="00695DBB" w:rsidRDefault="00291BE0" w:rsidP="00291BE0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0FD0F84A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ED1E62E" w14:textId="71EDC3E9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felt that</w:t>
      </w:r>
      <w:r w:rsidR="00D908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eopl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isliked me.</w:t>
      </w:r>
    </w:p>
    <w:p w14:paraId="1F539FE0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662920A6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52D67D0F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098892DA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6ACD6867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52B2B1B" w14:textId="52D758DD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could not</w:t>
      </w:r>
      <w:r w:rsidR="001507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get “going</w:t>
      </w:r>
      <w:r w:rsidR="00E0561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”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FA14E88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 or n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less than 1 day)</w:t>
      </w:r>
    </w:p>
    <w:p w14:paraId="4A4E96DD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Some of a little of the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 (1-2 days)</w:t>
      </w:r>
    </w:p>
    <w:p w14:paraId="43FE85DC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or a moderate amount of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3-4 days)</w:t>
      </w:r>
    </w:p>
    <w:p w14:paraId="16622024" w14:textId="77777777" w:rsidR="001507CC" w:rsidRPr="00695DBB" w:rsidRDefault="001507CC" w:rsidP="001507CC">
      <w:pPr>
        <w:pStyle w:val="ListParagraph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24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st or all of the time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5-7 days)</w:t>
      </w:r>
    </w:p>
    <w:p w14:paraId="359391D4" w14:textId="77777777" w:rsidR="009846D7" w:rsidRPr="00695DBB" w:rsidRDefault="009846D7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BEEE029" w14:textId="06678950" w:rsidR="009846D7" w:rsidRPr="00695DBB" w:rsidRDefault="009F5132" w:rsidP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the lockdown, h</w:t>
      </w:r>
      <w:r w:rsidR="009846D7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w much has your emotional state related to the </w:t>
      </w:r>
      <w:r w:rsidR="007733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xperience </w:t>
      </w:r>
      <w:r w:rsidR="009846D7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joy or melancholy changed in</w:t>
      </w:r>
      <w:r w:rsidR="00C15E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9846D7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mparison to before the COVID-19 epidemic?</w:t>
      </w:r>
    </w:p>
    <w:p w14:paraId="261A693A" w14:textId="77777777" w:rsidR="009846D7" w:rsidRPr="00695DBB" w:rsidRDefault="009846D7" w:rsidP="00E55E42">
      <w:pPr>
        <w:pStyle w:val="ListParagraph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 got a lot worse</w:t>
      </w:r>
    </w:p>
    <w:p w14:paraId="5E4391DD" w14:textId="77777777" w:rsidR="009846D7" w:rsidRPr="00695DBB" w:rsidRDefault="009846D7" w:rsidP="00E55E42">
      <w:pPr>
        <w:pStyle w:val="ListParagraph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 got a little worse</w:t>
      </w:r>
    </w:p>
    <w:p w14:paraId="613FA32D" w14:textId="77777777" w:rsidR="009846D7" w:rsidRPr="00695DBB" w:rsidRDefault="009846D7" w:rsidP="00E55E42">
      <w:pPr>
        <w:pStyle w:val="ListParagraph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ither better nor worse</w:t>
      </w:r>
    </w:p>
    <w:p w14:paraId="6163D1A8" w14:textId="77777777" w:rsidR="009846D7" w:rsidRPr="00695DBB" w:rsidRDefault="009846D7" w:rsidP="00E55E42">
      <w:pPr>
        <w:pStyle w:val="ListParagraph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mproved a bit</w:t>
      </w:r>
    </w:p>
    <w:p w14:paraId="4D6F11D7" w14:textId="77777777" w:rsidR="003A6D90" w:rsidRPr="00695DBB" w:rsidRDefault="009846D7" w:rsidP="00E55E42">
      <w:pPr>
        <w:pStyle w:val="ListParagraph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t has improved a lot</w:t>
      </w:r>
    </w:p>
    <w:p w14:paraId="390C4FF4" w14:textId="77777777" w:rsidR="009846D7" w:rsidRPr="00695DBB" w:rsidRDefault="009846D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8641E3B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3E88810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AB8A45B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8860909" w14:textId="02005347" w:rsidR="00C014B0" w:rsidRPr="00695DBB" w:rsidRDefault="00695DBB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H. </w:t>
      </w:r>
      <w:r w:rsidR="00C014B0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HYSICAL ACTIVITY</w:t>
      </w:r>
      <w:r w:rsidR="009F51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DURING THE LOCKDOWN</w:t>
      </w:r>
    </w:p>
    <w:p w14:paraId="191546CF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04A30F0" w14:textId="6739F6EA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oes exercise help you at the prevention of</w:t>
      </w:r>
      <w:r w:rsidR="00DE42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anxiety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?</w:t>
      </w:r>
    </w:p>
    <w:p w14:paraId="19445ACE" w14:textId="77777777" w:rsidR="00C014B0" w:rsidRPr="00695DBB" w:rsidRDefault="00C014B0" w:rsidP="00E55E42">
      <w:pPr>
        <w:pStyle w:val="ListParagraph"/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t all</w:t>
      </w:r>
    </w:p>
    <w:p w14:paraId="6E5C4EB9" w14:textId="77777777" w:rsidR="00C014B0" w:rsidRPr="00695DBB" w:rsidRDefault="00C014B0" w:rsidP="00E55E42">
      <w:pPr>
        <w:pStyle w:val="ListParagraph"/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 bit</w:t>
      </w:r>
    </w:p>
    <w:p w14:paraId="12624280" w14:textId="77777777" w:rsidR="0095609A" w:rsidRDefault="00F24C1C" w:rsidP="0095609A">
      <w:pPr>
        <w:pStyle w:val="ListParagraph"/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116C883F" w14:textId="10AB3022" w:rsidR="0095609A" w:rsidRPr="0095609A" w:rsidRDefault="0095609A" w:rsidP="0095609A">
      <w:pPr>
        <w:pStyle w:val="ListParagraph"/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95609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6BBB7D37" w14:textId="77777777" w:rsidR="00C014B0" w:rsidRPr="00695DBB" w:rsidRDefault="00C014B0" w:rsidP="00E55E42">
      <w:pPr>
        <w:pStyle w:val="ListParagraph"/>
        <w:numPr>
          <w:ilvl w:val="0"/>
          <w:numId w:val="60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12BF9E32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C24AE44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Do you consider that exercise is important during this pandemic?</w:t>
      </w:r>
    </w:p>
    <w:p w14:paraId="063E5933" w14:textId="77777777" w:rsidR="00C014B0" w:rsidRPr="00695DBB" w:rsidRDefault="00C014B0" w:rsidP="00E55E42">
      <w:pPr>
        <w:pStyle w:val="ListParagraph"/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t all</w:t>
      </w:r>
    </w:p>
    <w:p w14:paraId="20F09B9F" w14:textId="77777777" w:rsidR="00C014B0" w:rsidRPr="00695DBB" w:rsidRDefault="00C014B0" w:rsidP="00E55E42">
      <w:pPr>
        <w:pStyle w:val="ListParagraph"/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 bit</w:t>
      </w:r>
    </w:p>
    <w:p w14:paraId="01447F20" w14:textId="77777777" w:rsidR="009E2140" w:rsidRDefault="009E2140" w:rsidP="009E2140">
      <w:pPr>
        <w:pStyle w:val="ListParagraph"/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476F3C63" w14:textId="77777777" w:rsidR="0095609A" w:rsidRPr="00695DBB" w:rsidRDefault="0095609A" w:rsidP="0095609A">
      <w:pPr>
        <w:pStyle w:val="ListParagraph"/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28B3B594" w14:textId="77777777" w:rsidR="00C014B0" w:rsidRPr="00695DBB" w:rsidRDefault="00C014B0" w:rsidP="00E55E42">
      <w:pPr>
        <w:pStyle w:val="ListParagraph"/>
        <w:numPr>
          <w:ilvl w:val="0"/>
          <w:numId w:val="6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1149C5E9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29B9983" w14:textId="032BA3B6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Do you have increased the frequency and intensity of your </w:t>
      </w:r>
      <w:r w:rsidR="00EC0A2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physical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workout during this pandemic</w:t>
      </w:r>
      <w:r w:rsidR="009E214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d</w:t>
      </w:r>
      <w:r w:rsidR="00DE42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lockdown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?</w:t>
      </w:r>
    </w:p>
    <w:p w14:paraId="765CF753" w14:textId="77777777" w:rsidR="00C014B0" w:rsidRPr="00695DBB" w:rsidRDefault="00C014B0" w:rsidP="00E55E42">
      <w:pPr>
        <w:pStyle w:val="ListParagraph"/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 at all</w:t>
      </w:r>
    </w:p>
    <w:p w14:paraId="678928F4" w14:textId="77777777" w:rsidR="00C014B0" w:rsidRPr="00695DBB" w:rsidRDefault="00C014B0" w:rsidP="00E55E42">
      <w:pPr>
        <w:pStyle w:val="ListParagraph"/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 bit</w:t>
      </w:r>
    </w:p>
    <w:p w14:paraId="1B8EE02A" w14:textId="77777777" w:rsidR="009176B9" w:rsidRDefault="009176B9" w:rsidP="009176B9">
      <w:pPr>
        <w:pStyle w:val="ListParagraph"/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rately</w:t>
      </w:r>
    </w:p>
    <w:p w14:paraId="3CA469B1" w14:textId="3E9DF4D9" w:rsidR="00C014B0" w:rsidRPr="00695DBB" w:rsidRDefault="0095609A" w:rsidP="00E55E42">
      <w:pPr>
        <w:pStyle w:val="ListParagraph"/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4" w:name="_Hlk40027321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bookmarkEnd w:id="4"/>
    <w:p w14:paraId="0A778FC9" w14:textId="77777777" w:rsidR="00C014B0" w:rsidRPr="00695DBB" w:rsidRDefault="00C014B0" w:rsidP="00E55E42">
      <w:pPr>
        <w:pStyle w:val="ListParagraph"/>
        <w:numPr>
          <w:ilvl w:val="0"/>
          <w:numId w:val="6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p w14:paraId="27D3B563" w14:textId="77777777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FE2669C" w14:textId="65B63624" w:rsidR="00C014B0" w:rsidRPr="00695DBB" w:rsidRDefault="00C014B0" w:rsidP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How much </w:t>
      </w:r>
      <w:r w:rsidR="009176B9"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has 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your physical activity been affected by this epidemic </w:t>
      </w:r>
      <w:r w:rsidR="009176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of COVID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-19?</w:t>
      </w:r>
    </w:p>
    <w:p w14:paraId="2B877219" w14:textId="08072312" w:rsidR="00C014B0" w:rsidRPr="00695DBB" w:rsidRDefault="009176B9" w:rsidP="00E55E42">
      <w:pPr>
        <w:pStyle w:val="ListParagraph"/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t decreased </w:t>
      </w:r>
      <w:r w:rsidR="000F2FB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2DBCFCAB" w14:textId="13764551" w:rsidR="009176B9" w:rsidRDefault="009176B9" w:rsidP="009176B9">
      <w:pPr>
        <w:pStyle w:val="ListParagraph"/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t decreased a</w:t>
      </w:r>
      <w:r w:rsidR="000F2FB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ittle</w:t>
      </w:r>
    </w:p>
    <w:p w14:paraId="2B6E9462" w14:textId="2F95FC0A" w:rsidR="009176B9" w:rsidRDefault="009176B9" w:rsidP="00E55E42">
      <w:pPr>
        <w:pStyle w:val="ListParagraph"/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either decreased, nor increased</w:t>
      </w:r>
    </w:p>
    <w:p w14:paraId="7F624298" w14:textId="4B2EFCC0" w:rsidR="009176B9" w:rsidRDefault="009176B9" w:rsidP="00E55E42">
      <w:pPr>
        <w:pStyle w:val="ListParagraph"/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t increased a </w:t>
      </w:r>
      <w:r w:rsidR="000F2FB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ittle</w:t>
      </w:r>
    </w:p>
    <w:p w14:paraId="171EC0D9" w14:textId="358DB378" w:rsidR="00255872" w:rsidRPr="009176B9" w:rsidRDefault="009176B9" w:rsidP="009176B9">
      <w:pPr>
        <w:pStyle w:val="ListParagraph"/>
        <w:numPr>
          <w:ilvl w:val="0"/>
          <w:numId w:val="6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t increased </w:t>
      </w:r>
      <w:r w:rsidR="000F2FB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11D90619" w14:textId="77777777" w:rsidR="00C014B0" w:rsidRPr="00695DBB" w:rsidRDefault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DCBA893" w14:textId="77777777" w:rsidR="00C014B0" w:rsidRPr="00695DBB" w:rsidRDefault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90EF1C9" w14:textId="77777777" w:rsidR="00C014B0" w:rsidRPr="00695DBB" w:rsidRDefault="00C014B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D5E7273" w14:textId="1AAD50A1" w:rsidR="000514FE" w:rsidRPr="00695DBB" w:rsidRDefault="00695DBB" w:rsidP="00695DB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I.</w:t>
      </w:r>
      <w:r w:rsidR="00444C7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FD5BF7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NUTRITION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5B599C16" w14:textId="77777777" w:rsidR="00FD5BF7" w:rsidRPr="00695DBB" w:rsidRDefault="00FD5BF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FBB7441" w14:textId="73101832" w:rsidR="00FD5BF7" w:rsidRPr="00695DBB" w:rsidRDefault="00FD5BF7" w:rsidP="00FD5BF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the days of the lockdown did you notice the need to eat larger amounts of food or</w:t>
      </w:r>
      <w:r w:rsidR="00CC76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at more often?</w:t>
      </w:r>
    </w:p>
    <w:p w14:paraId="7567A0A0" w14:textId="5EB7F6C4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I eat </w:t>
      </w:r>
      <w:r w:rsidR="008754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  <w:r w:rsidR="00A27B0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I used to</w:t>
      </w:r>
    </w:p>
    <w:p w14:paraId="238A111D" w14:textId="3037E53F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I eat </w:t>
      </w:r>
      <w:r w:rsidR="0087544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bit 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I used to</w:t>
      </w:r>
    </w:p>
    <w:p w14:paraId="02BF4A19" w14:textId="77777777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ither more nor less</w:t>
      </w:r>
    </w:p>
    <w:p w14:paraId="7F8A5C46" w14:textId="77777777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eat a bit more than I used to</w:t>
      </w:r>
    </w:p>
    <w:p w14:paraId="7A02D64D" w14:textId="77777777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eat much more than I used to</w:t>
      </w:r>
    </w:p>
    <w:p w14:paraId="59E435E4" w14:textId="77777777" w:rsidR="00187C85" w:rsidRPr="00695DBB" w:rsidRDefault="00187C85" w:rsidP="00187C8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2F457A7" w14:textId="77777777" w:rsidR="00FD5BF7" w:rsidRPr="00695DBB" w:rsidRDefault="00FD5BF7" w:rsidP="00FD5BF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lease mark the answer that best represents you during the period of the lockdown:</w:t>
      </w:r>
    </w:p>
    <w:p w14:paraId="12D363C2" w14:textId="62691FD3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eating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</w:t>
      </w:r>
      <w:r w:rsidR="00A27B0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healthier way.</w:t>
      </w:r>
    </w:p>
    <w:p w14:paraId="52A6C4E5" w14:textId="075287D6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eating habits</w:t>
      </w:r>
      <w:r w:rsidR="00A27B0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preferences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have not changed.</w:t>
      </w:r>
    </w:p>
    <w:p w14:paraId="62DC609A" w14:textId="3532E926" w:rsidR="00187C85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 </w:t>
      </w:r>
      <w:r w:rsidR="009F513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eating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a </w:t>
      </w:r>
      <w:r w:rsidR="0051555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re unhealthy way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3B72E4DD" w14:textId="77777777" w:rsidR="00187C85" w:rsidRPr="00695DBB" w:rsidRDefault="00187C85" w:rsidP="00187C8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1C2C1DC" w14:textId="51B4927F" w:rsidR="00FD5BF7" w:rsidRPr="00695DBB" w:rsidRDefault="00FD5BF7" w:rsidP="00FD5BF7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Please mark the answer that best represents you during the period of the</w:t>
      </w:r>
      <w:r w:rsidR="009F51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lockdown</w:t>
      </w:r>
      <w:r w:rsidRPr="00695D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:</w:t>
      </w:r>
    </w:p>
    <w:p w14:paraId="6793EB03" w14:textId="4D51F558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body weight has significantly decreased (more than 2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 kilos).</w:t>
      </w:r>
    </w:p>
    <w:p w14:paraId="30ABC6FB" w14:textId="1FAB25D9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body weight has slightly decreased (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ss than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 kilos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ost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.</w:t>
      </w:r>
    </w:p>
    <w:p w14:paraId="48FD4C72" w14:textId="77777777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body weight is stable.</w:t>
      </w:r>
    </w:p>
    <w:p w14:paraId="386A9345" w14:textId="2C9B7597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body weight has slightly increased (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less than 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2 kilos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ut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.</w:t>
      </w:r>
    </w:p>
    <w:p w14:paraId="6BA0A072" w14:textId="0CF4A1DB" w:rsidR="00FD5BF7" w:rsidRPr="00695DBB" w:rsidRDefault="00FD5BF7" w:rsidP="00E55E42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y body weight has significantly increased (more than 2</w:t>
      </w:r>
      <w:r w:rsidR="00D17E0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-</w:t>
      </w: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 kilos).</w:t>
      </w:r>
    </w:p>
    <w:p w14:paraId="0C382237" w14:textId="77777777" w:rsidR="00187C85" w:rsidRPr="0041430C" w:rsidRDefault="00187C8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0854190" w14:textId="77777777" w:rsidR="00316AD5" w:rsidRPr="0041430C" w:rsidRDefault="00316AD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4143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73312A3E" w14:textId="290A9AAD" w:rsidR="00D14D34" w:rsidRPr="00695DBB" w:rsidRDefault="00695DBB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J. </w:t>
      </w:r>
      <w:r w:rsidR="00F332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PINIONS </w:t>
      </w:r>
      <w:r w:rsidR="00B042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BOUT</w:t>
      </w:r>
      <w:r w:rsidR="00D14D34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 ORIGIN OF THE EPIDEMIC</w:t>
      </w:r>
    </w:p>
    <w:p w14:paraId="402E932B" w14:textId="77777777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4B6CF61" w14:textId="1DED4C5B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the </w:t>
      </w:r>
      <w:r w:rsidR="00DF5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vaccine was ready</w:t>
      </w:r>
      <w:r w:rsidR="007050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ve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before the virus broke</w:t>
      </w:r>
      <w:r w:rsidR="00D94D8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ut and they conceal it from us </w:t>
      </w:r>
      <w:r w:rsidR="002E26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or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 benefit of pharmaceutical companies?</w:t>
      </w:r>
    </w:p>
    <w:p w14:paraId="3E550ECF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602601A0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2D193C94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3C35D15B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77AD76DB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500B2B65" w14:textId="77777777" w:rsidR="002E266B" w:rsidRPr="002E266B" w:rsidRDefault="002E266B" w:rsidP="002E266B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32DB4435" w14:textId="09D7FB85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</w:t>
      </w:r>
      <w:r w:rsidR="002149C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was created in a laboratory to be used as a</w:t>
      </w:r>
      <w:r w:rsidR="009D455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iochemical weapon for the extermination of the human population?</w:t>
      </w:r>
    </w:p>
    <w:p w14:paraId="54B5B7DA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5A5B0F9E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7273100A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433B4233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53676E07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78BD250E" w14:textId="77777777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B437670" w14:textId="18085EBA" w:rsidR="00D14D34" w:rsidRPr="00C5085D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</w:t>
      </w:r>
      <w:r w:rsidR="003021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-19 is the </w:t>
      </w:r>
      <w:r w:rsid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 of 5G technology antenna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2392C975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51474C85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374F5AF1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7A60941B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61ED7BA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21FDBEA7" w14:textId="77777777" w:rsidR="00C014B0" w:rsidRPr="00695DBB" w:rsidRDefault="00C014B0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FF832B3" w14:textId="5030AD90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</w:t>
      </w:r>
      <w:r w:rsidR="007960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appeared accidentally from human contact</w:t>
      </w:r>
      <w:r w:rsidR="007960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ith animals and </w:t>
      </w:r>
      <w:r w:rsidR="000A39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t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something that generally happens and</w:t>
      </w:r>
      <w:r w:rsidR="000A39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generall</w:t>
      </w:r>
      <w:r w:rsidR="007960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xpected?</w:t>
      </w:r>
    </w:p>
    <w:p w14:paraId="2E03BC54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605C9D8F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5C1555E2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398C9E43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2A03E0A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439CA1C9" w14:textId="77777777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F88CC17" w14:textId="4473CA57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o you believe that covid-19 has much lower mortality rate but there is</w:t>
      </w:r>
      <w:r w:rsidR="00100A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isinformation and terror</w:t>
      </w:r>
      <w:r w:rsidR="00100A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inducing propaganda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3878ED56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I don’t believe it at all</w:t>
      </w:r>
    </w:p>
    <w:p w14:paraId="1235BEB5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32E1DDA7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1E01167A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2AC812C0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7F260C46" w14:textId="77777777" w:rsidR="00C014B0" w:rsidRPr="00695DBB" w:rsidRDefault="00C014B0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C114EF7" w14:textId="7A1E30E4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believe that </w:t>
      </w:r>
      <w:r w:rsidR="008800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is a creation of the world’s powerful leaders to</w:t>
      </w:r>
      <w:r w:rsidR="008800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reate a global economic crisis?</w:t>
      </w:r>
    </w:p>
    <w:p w14:paraId="0B3D1080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40AEB439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0944D19E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302A44E2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0A16B90" w14:textId="77777777" w:rsidR="008800B6" w:rsidRDefault="008800B6" w:rsidP="008800B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70648255" w14:textId="77777777" w:rsidR="00C014B0" w:rsidRPr="00695DBB" w:rsidRDefault="00C014B0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AE8FC53" w14:textId="3F8C0BD7" w:rsidR="00D14D34" w:rsidRPr="00695DBB" w:rsidRDefault="00D14D34" w:rsidP="00D14D34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o you believe that </w:t>
      </w:r>
      <w:r w:rsidR="008800B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is a sign of divine power to destroy our planet?</w:t>
      </w:r>
    </w:p>
    <w:p w14:paraId="0679C973" w14:textId="77777777" w:rsidR="009C5F06" w:rsidRDefault="009C5F06" w:rsidP="009C5F0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on’t believe it at all</w:t>
      </w:r>
    </w:p>
    <w:p w14:paraId="09320724" w14:textId="77777777" w:rsidR="009C5F06" w:rsidRDefault="009C5F06" w:rsidP="009C5F0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5F4892B2" w14:textId="77777777" w:rsidR="009C5F06" w:rsidRDefault="009C5F06" w:rsidP="009C5F0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aybe</w:t>
      </w:r>
    </w:p>
    <w:p w14:paraId="7E308D5A" w14:textId="77777777" w:rsidR="009C5F06" w:rsidRDefault="009C5F06" w:rsidP="009C5F0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27ABBBF8" w14:textId="77777777" w:rsidR="009C5F06" w:rsidRDefault="009C5F06" w:rsidP="009C5F06">
      <w:pPr>
        <w:pStyle w:val="ListParagraph"/>
        <w:numPr>
          <w:ilvl w:val="0"/>
          <w:numId w:val="5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5F500703" w14:textId="77777777" w:rsidR="00C014B0" w:rsidRPr="00695DBB" w:rsidRDefault="00C014B0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C29F5E7" w14:textId="77777777" w:rsidR="00C014B0" w:rsidRPr="00695DBB" w:rsidRDefault="00C014B0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0CB6368" w14:textId="6763DC5F" w:rsidR="00540D0B" w:rsidRPr="00695DBB" w:rsidRDefault="00695DB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K. 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TERNET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USE DURING THE LOCKDOWN</w:t>
      </w:r>
    </w:p>
    <w:p w14:paraId="65B14101" w14:textId="77777777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46EDD9B" w14:textId="06E4BF2A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 information and use of the internet</w:t>
      </w:r>
      <w:r w:rsidR="005221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orr</w:t>
      </w:r>
      <w:r w:rsidR="005221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e </w:t>
      </w:r>
      <w:r w:rsidR="005221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bout the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ssue</w:t>
      </w:r>
      <w:r w:rsidR="00522111" w:rsidRPr="005221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5221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garding the COVID-19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7C382EEA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26CBC46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</w:t>
      </w:r>
    </w:p>
    <w:p w14:paraId="707F873E" w14:textId="798E237A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derate</w:t>
      </w:r>
      <w:r w:rsidR="0052211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y</w:t>
      </w:r>
    </w:p>
    <w:p w14:paraId="7E42B2DC" w14:textId="77777777" w:rsidR="00522111" w:rsidRDefault="00522111" w:rsidP="00522111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</w:t>
      </w:r>
      <w:r w:rsidR="00540D0B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uch</w:t>
      </w:r>
    </w:p>
    <w:p w14:paraId="7431FBF0" w14:textId="7E9D32E0" w:rsidR="00540D0B" w:rsidRPr="00522111" w:rsidRDefault="00522111" w:rsidP="00522111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</w:t>
      </w:r>
      <w:r w:rsidR="00540D0B" w:rsidRPr="0052211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uch</w:t>
      </w:r>
    </w:p>
    <w:p w14:paraId="3C9B281D" w14:textId="77777777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7F2C89D" w14:textId="2FBB509B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Generally, most of the internet sources regarding </w:t>
      </w:r>
      <w:r w:rsidR="00F16E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formation about COVI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-19 are misinforming</w:t>
      </w:r>
      <w:r w:rsidR="00F16EFF" w:rsidRPr="00F16E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/</w:t>
      </w:r>
      <w:r w:rsidR="00F16E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isleading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38072400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Not at all</w:t>
      </w:r>
    </w:p>
    <w:p w14:paraId="04FCDC4F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</w:t>
      </w:r>
    </w:p>
    <w:p w14:paraId="739C8109" w14:textId="23D15340" w:rsidR="00540D0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derate</w:t>
      </w:r>
      <w:r w:rsidR="00F16EF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y</w:t>
      </w:r>
    </w:p>
    <w:p w14:paraId="3073788C" w14:textId="00C28C22" w:rsidR="00F16EFF" w:rsidRPr="00695DBB" w:rsidRDefault="00F16EFF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35E1FFC0" w14:textId="6603333B" w:rsidR="00540D0B" w:rsidRPr="00F16EFF" w:rsidRDefault="00540D0B" w:rsidP="00540D0B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3A1D4AD5" w14:textId="29B99EC9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e to the conditions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f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the internet </w:t>
      </w:r>
      <w:r w:rsidR="009F51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taking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up more of my time than usual</w:t>
      </w:r>
      <w:r w:rsidR="00F16E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10CC9E4E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4E1D069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more</w:t>
      </w:r>
    </w:p>
    <w:p w14:paraId="3604F6DB" w14:textId="0901B638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derate</w:t>
      </w:r>
      <w:r w:rsidR="00F16EF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y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ore</w:t>
      </w:r>
    </w:p>
    <w:p w14:paraId="777EF790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 more</w:t>
      </w:r>
    </w:p>
    <w:p w14:paraId="5CEC3E81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oo much</w:t>
      </w:r>
    </w:p>
    <w:p w14:paraId="6E26C9FB" w14:textId="77777777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11F8A55" w14:textId="4C274559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ow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uch do you use the social media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hile in isolation</w:t>
      </w:r>
      <w:r w:rsidR="00D778D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t home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120ACB4E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 than before</w:t>
      </w:r>
    </w:p>
    <w:p w14:paraId="43261C71" w14:textId="47A0E9C5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he same</w:t>
      </w:r>
      <w:r w:rsidR="00D778D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as before</w:t>
      </w:r>
    </w:p>
    <w:p w14:paraId="281E023B" w14:textId="77777777" w:rsidR="00540D0B" w:rsidRPr="00695DBB" w:rsidRDefault="00540D0B" w:rsidP="00E55E42">
      <w:pPr>
        <w:pStyle w:val="ListParagraph"/>
        <w:numPr>
          <w:ilvl w:val="0"/>
          <w:numId w:val="3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before</w:t>
      </w:r>
    </w:p>
    <w:p w14:paraId="2248497B" w14:textId="77777777" w:rsidR="00540D0B" w:rsidRPr="00695DBB" w:rsidRDefault="00540D0B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910E825" w14:textId="21999E99" w:rsidR="00A50B95" w:rsidRPr="00695DBB" w:rsidRDefault="009F5132" w:rsidP="00540D0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the lockdown, h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ve you acquired 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nternet-related 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bits that you did not have before (for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xample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reat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</w:t>
      </w:r>
      <w:r w:rsidR="007050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 facebook account, 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ngag</w:t>
      </w:r>
      <w:r w:rsidR="0070509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ng</w:t>
      </w:r>
      <w:r w:rsidR="00DE73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ybersex or</w:t>
      </w:r>
      <w:r w:rsidR="003E52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gambling</w:t>
      </w:r>
      <w:r w:rsidR="00540D0B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)?</w:t>
      </w:r>
    </w:p>
    <w:p w14:paraId="78A6B884" w14:textId="77777777" w:rsidR="00540D0B" w:rsidRPr="00695DBB" w:rsidRDefault="00540D0B" w:rsidP="00E55E42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Yes</w:t>
      </w:r>
    </w:p>
    <w:p w14:paraId="2F01A16E" w14:textId="77777777" w:rsidR="00540D0B" w:rsidRPr="00695DBB" w:rsidRDefault="00540D0B" w:rsidP="00E55E42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</w:t>
      </w:r>
    </w:p>
    <w:p w14:paraId="6C9ACE01" w14:textId="77777777" w:rsidR="00A50B95" w:rsidRPr="00695DBB" w:rsidRDefault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9DDDC6D" w14:textId="77777777" w:rsidR="00FA1350" w:rsidRPr="00695DBB" w:rsidRDefault="00FA135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1F5DEFFB" w14:textId="0553AAC1" w:rsidR="0079784D" w:rsidRPr="00695DBB" w:rsidRDefault="00695DBB" w:rsidP="00C40D3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L. </w:t>
      </w:r>
      <w:r w:rsidR="0079784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LEEP</w:t>
      </w:r>
      <w:r w:rsidR="00B373A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 LOCKDOWN</w:t>
      </w:r>
    </w:p>
    <w:p w14:paraId="71CC345E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201DF3A" w14:textId="542C3908" w:rsidR="0079784D" w:rsidRPr="00695DBB" w:rsidRDefault="004D2EBF" w:rsidP="00C40D3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qualit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m</w:t>
      </w:r>
      <w:r w:rsidR="0079784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 sleep changed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lockdown</w:t>
      </w:r>
      <w:r w:rsidR="0079784D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It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:</w:t>
      </w:r>
    </w:p>
    <w:p w14:paraId="5CDD8F42" w14:textId="29825467" w:rsidR="0079784D" w:rsidRPr="00695DBB" w:rsidRDefault="00B373AD" w:rsidP="00E55E42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uch 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worse</w:t>
      </w:r>
    </w:p>
    <w:p w14:paraId="3ACDB2FD" w14:textId="5CF046F9" w:rsidR="0079784D" w:rsidRPr="00695DBB" w:rsidRDefault="004D2EBF" w:rsidP="00E55E42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 w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rse</w:t>
      </w:r>
    </w:p>
    <w:p w14:paraId="00586FDA" w14:textId="70FAB5EF" w:rsidR="0079784D" w:rsidRPr="00695DBB" w:rsidRDefault="00C40D3E" w:rsidP="00E55E42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e same</w:t>
      </w:r>
      <w:r w:rsidR="004D2EB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(neither worse nor better)</w:t>
      </w:r>
    </w:p>
    <w:p w14:paraId="5BC7ACCD" w14:textId="42E4848E" w:rsidR="0079784D" w:rsidRPr="00695DBB" w:rsidRDefault="004D2EBF" w:rsidP="00E55E42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tter</w:t>
      </w:r>
    </w:p>
    <w:p w14:paraId="163D0D91" w14:textId="5174F81B" w:rsidR="0079784D" w:rsidRPr="00695DBB" w:rsidRDefault="00B373AD" w:rsidP="00E55E42">
      <w:pPr>
        <w:pStyle w:val="ListParagraph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uch 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better</w:t>
      </w:r>
    </w:p>
    <w:p w14:paraId="3F3E346A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06D9DF3" w14:textId="4BA82DBA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 tend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o stay up late and sleep </w:t>
      </w:r>
      <w:r w:rsidR="00244B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or many hours</w:t>
      </w:r>
      <w:r w:rsidR="00A644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day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18514C25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1E2EB41" w14:textId="56037995" w:rsidR="0079784D" w:rsidRPr="00695DBB" w:rsidRDefault="00C25763" w:rsidP="00E55E42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lmost </w:t>
      </w:r>
      <w:r w:rsidR="00EC06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ver</w:t>
      </w:r>
    </w:p>
    <w:p w14:paraId="7967DED9" w14:textId="77777777" w:rsidR="0079784D" w:rsidRPr="00695DBB" w:rsidRDefault="0079784D" w:rsidP="00E55E42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</w:t>
      </w:r>
    </w:p>
    <w:p w14:paraId="20DD1A8E" w14:textId="45B9E584" w:rsidR="0079784D" w:rsidRPr="00695DBB" w:rsidRDefault="0079784D" w:rsidP="00E55E42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times</w:t>
      </w:r>
    </w:p>
    <w:p w14:paraId="5D507D65" w14:textId="7F524C33" w:rsidR="0079784D" w:rsidRPr="00695DBB" w:rsidRDefault="00244B69" w:rsidP="00E55E42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ten</w:t>
      </w:r>
    </w:p>
    <w:p w14:paraId="73E7744A" w14:textId="2B65CAE3" w:rsidR="0079784D" w:rsidRPr="00695DBB" w:rsidRDefault="00C25763" w:rsidP="00E55E42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lmost </w:t>
      </w:r>
      <w:r w:rsidR="00EC067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</w:t>
      </w:r>
      <w:r w:rsidR="0079784D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ways</w:t>
      </w:r>
    </w:p>
    <w:p w14:paraId="11652A9B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202930" w14:textId="32A29C1C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taking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sleeping pills to help me sleep at night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464D1279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lmost n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ver</w:t>
      </w:r>
    </w:p>
    <w:p w14:paraId="15CA9935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</w:t>
      </w:r>
    </w:p>
    <w:p w14:paraId="1864334A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 times</w:t>
      </w:r>
    </w:p>
    <w:p w14:paraId="571057BA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ten</w:t>
      </w:r>
    </w:p>
    <w:p w14:paraId="29025D1A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lmost a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ways</w:t>
      </w:r>
    </w:p>
    <w:p w14:paraId="1FA3F43A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FDD0BD7" w14:textId="75B8D4CA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having dreams in which I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 feeling</w:t>
      </w:r>
      <w:r w:rsidR="00244B6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rapped, over the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eriod of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5ABA82D0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lmost n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ver</w:t>
      </w:r>
    </w:p>
    <w:p w14:paraId="403953A2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rely</w:t>
      </w:r>
    </w:p>
    <w:p w14:paraId="724A412B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ome times</w:t>
      </w:r>
    </w:p>
    <w:p w14:paraId="25B30E3A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ften</w:t>
      </w:r>
    </w:p>
    <w:p w14:paraId="6135876F" w14:textId="77777777" w:rsidR="00674C1C" w:rsidRPr="00695DBB" w:rsidRDefault="00674C1C" w:rsidP="00674C1C">
      <w:pPr>
        <w:pStyle w:val="ListParagraph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lmost a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ways</w:t>
      </w:r>
    </w:p>
    <w:p w14:paraId="64E95373" w14:textId="77777777" w:rsidR="0079784D" w:rsidRPr="00695DBB" w:rsidRDefault="0079784D" w:rsidP="00C40D3E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6335351" w14:textId="77777777" w:rsidR="00FA1350" w:rsidRPr="00695DBB" w:rsidRDefault="00FA135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5A1043E2" w14:textId="6474AB3E" w:rsidR="00C5085D" w:rsidRPr="00C5085D" w:rsidRDefault="00695DBB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M.</w:t>
      </w:r>
      <w:r w:rsidR="00C5085D" w:rsidRPr="00C5085D">
        <w:rPr>
          <w:lang w:val="en-US"/>
        </w:rPr>
        <w:t xml:space="preserve">  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MOKING, ALCOHOL AND SUBSTANCES</w:t>
      </w:r>
      <w:r w:rsidR="00674C1C" w:rsidRPr="00674C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74C1C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USE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3D091FCD" w14:textId="77777777" w:rsidR="00C5085D" w:rsidRP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215C820" w14:textId="77777777" w:rsidR="00C5085D" w:rsidRP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moking before the epidemi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38AB467F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idn't smoke</w:t>
      </w:r>
    </w:p>
    <w:p w14:paraId="1DBC4BEF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was smoking</w:t>
      </w:r>
    </w:p>
    <w:p w14:paraId="5BB9C279" w14:textId="77777777" w:rsid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0669412" w14:textId="77777777" w:rsidR="00C5085D" w:rsidRP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lcohol use before the epidemic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7A4B3088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id not drink much</w:t>
      </w:r>
    </w:p>
    <w:p w14:paraId="3191C1E0" w14:textId="09A1A1E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I drank a lot (more than one drink or </w:t>
      </w:r>
      <w:r w:rsidR="00C868E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its </w:t>
      </w: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quivalent every day)</w:t>
      </w:r>
    </w:p>
    <w:p w14:paraId="3FC788F7" w14:textId="77777777" w:rsid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4DE365B" w14:textId="6A61B764" w:rsidR="00C5085D" w:rsidRP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Use of illegal substances before the epidemic (</w:t>
      </w:r>
      <w:r w:rsidR="00D85387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.</w:t>
      </w:r>
      <w:r w:rsidR="00D853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g.</w:t>
      </w:r>
      <w:r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hashish)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</w:p>
    <w:p w14:paraId="3BD83DF7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 did not use it</w:t>
      </w:r>
    </w:p>
    <w:p w14:paraId="71CDFEB3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ccasionally and rather rarely</w:t>
      </w:r>
    </w:p>
    <w:p w14:paraId="06B10E4B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ften</w:t>
      </w:r>
    </w:p>
    <w:p w14:paraId="517E1110" w14:textId="77777777" w:rsid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C616708" w14:textId="60C670C9" w:rsidR="00C5085D" w:rsidRPr="00C5085D" w:rsidRDefault="00E36BFB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5" w:name="_Hlk40132777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lockdown</w:t>
      </w:r>
      <w:bookmarkEnd w:id="5"/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 you smoke compared to before:</w:t>
      </w:r>
    </w:p>
    <w:p w14:paraId="6FBA7E09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 than before</w:t>
      </w:r>
    </w:p>
    <w:p w14:paraId="60822145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 as before</w:t>
      </w:r>
    </w:p>
    <w:p w14:paraId="7B433399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before</w:t>
      </w:r>
    </w:p>
    <w:p w14:paraId="5C1F651F" w14:textId="77777777" w:rsid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B774FDF" w14:textId="0A4E9321" w:rsidR="00C5085D" w:rsidRPr="00C5085D" w:rsidRDefault="00E36BFB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uring lockdown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="00B353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ou 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rink alcohol </w:t>
      </w:r>
      <w:r w:rsidR="00B353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mpared to 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efore:</w:t>
      </w:r>
    </w:p>
    <w:p w14:paraId="6B3FF048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 than before</w:t>
      </w:r>
    </w:p>
    <w:p w14:paraId="0EF1E4EF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 as before</w:t>
      </w:r>
    </w:p>
    <w:p w14:paraId="70E85227" w14:textId="766A4504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befor</w:t>
      </w:r>
      <w:r w:rsidR="00B353B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</w:t>
      </w:r>
    </w:p>
    <w:p w14:paraId="1BA49E40" w14:textId="77777777" w:rsidR="00C5085D" w:rsidRDefault="00C5085D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557CF4D" w14:textId="01AA817E" w:rsidR="00C5085D" w:rsidRPr="00C5085D" w:rsidRDefault="00B353B4" w:rsidP="00C5085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353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hile isolated 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t home,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ou </w:t>
      </w:r>
      <w:r w:rsidR="00C5085D" w:rsidRPr="00C508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use illegal substances compared to before:</w:t>
      </w:r>
    </w:p>
    <w:p w14:paraId="64B86C7A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re than before</w:t>
      </w:r>
    </w:p>
    <w:p w14:paraId="1226644E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ame as before</w:t>
      </w:r>
    </w:p>
    <w:p w14:paraId="65E2D1F6" w14:textId="77777777" w:rsidR="00C5085D" w:rsidRPr="00C5085D" w:rsidRDefault="00C5085D" w:rsidP="00E55E42">
      <w:pPr>
        <w:pStyle w:val="ListParagraph"/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ind w:left="68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Less than before</w:t>
      </w:r>
      <w:r w:rsidRPr="00C5085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499DAB19" w14:textId="77777777" w:rsidR="00FA1350" w:rsidRPr="00695DBB" w:rsidRDefault="00FA135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B9CB07" w14:textId="77777777" w:rsidR="00FA1350" w:rsidRPr="00695DBB" w:rsidRDefault="00FA135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2AEA96E" w14:textId="7050718D" w:rsidR="0088084F" w:rsidRPr="00695DBB" w:rsidRDefault="00695DBB" w:rsidP="0088084F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N.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EXUALITY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71A6AB49" w14:textId="77777777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20616EB" w14:textId="7DE40CF5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ow would you c</w:t>
      </w:r>
      <w:r w:rsidR="00016BF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racterize the frequency of your sexual intercourse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 </w:t>
      </w:r>
    </w:p>
    <w:p w14:paraId="5EA9F189" w14:textId="77777777" w:rsidR="0088084F" w:rsidRPr="00695DBB" w:rsidRDefault="0088084F" w:rsidP="00E55E4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Clearly inadequate</w:t>
      </w:r>
    </w:p>
    <w:p w14:paraId="38A40F81" w14:textId="77777777" w:rsidR="0088084F" w:rsidRPr="00695DBB" w:rsidRDefault="0088084F" w:rsidP="00E55E4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ther inadequate </w:t>
      </w:r>
    </w:p>
    <w:p w14:paraId="08F38F93" w14:textId="77777777" w:rsidR="0088084F" w:rsidRPr="00695DBB" w:rsidRDefault="0088084F" w:rsidP="00E55E4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utral</w:t>
      </w:r>
    </w:p>
    <w:p w14:paraId="02D7A75D" w14:textId="77777777" w:rsidR="0088084F" w:rsidRPr="00695DBB" w:rsidRDefault="0088084F" w:rsidP="00E55E4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ather satisfactory </w:t>
      </w:r>
    </w:p>
    <w:p w14:paraId="263C4DAA" w14:textId="77777777" w:rsidR="0088084F" w:rsidRPr="00695DBB" w:rsidRDefault="0088084F" w:rsidP="00E55E42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Clearly satisfactory </w:t>
      </w:r>
    </w:p>
    <w:p w14:paraId="727C330C" w14:textId="77777777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21BF3E5C" w14:textId="714C1AF5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ue to the new </w:t>
      </w:r>
      <w:r w:rsidR="00C451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ockdown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onditions</w:t>
      </w:r>
      <w:r w:rsidR="00016BF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 h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r d</w:t>
      </w:r>
      <w:r w:rsidR="00016BF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sire for sexual intercours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creased or decreased?</w:t>
      </w:r>
    </w:p>
    <w:p w14:paraId="40C81195" w14:textId="5C9DD4E8" w:rsidR="0088084F" w:rsidRPr="00695DBB" w:rsidRDefault="0088084F" w:rsidP="00E55E42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Has </w:t>
      </w:r>
      <w:r w:rsidR="00721C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ecreased a lot</w:t>
      </w:r>
    </w:p>
    <w:p w14:paraId="565769E1" w14:textId="77777777" w:rsidR="0088084F" w:rsidRPr="00695DBB" w:rsidRDefault="0088084F" w:rsidP="00E55E42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as decreased slightly </w:t>
      </w:r>
    </w:p>
    <w:p w14:paraId="7285B407" w14:textId="77777777" w:rsidR="0088084F" w:rsidRPr="00695DBB" w:rsidRDefault="0088084F" w:rsidP="00E55E42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Remains the same</w:t>
      </w:r>
    </w:p>
    <w:p w14:paraId="0E5861D7" w14:textId="77777777" w:rsidR="0088084F" w:rsidRPr="00695DBB" w:rsidRDefault="0088084F" w:rsidP="00E55E42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as increased slightly </w:t>
      </w:r>
    </w:p>
    <w:p w14:paraId="6FAE1ACB" w14:textId="77777777" w:rsidR="0088084F" w:rsidRPr="00695DBB" w:rsidRDefault="0088084F" w:rsidP="00E55E42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Has increased a lot</w:t>
      </w:r>
    </w:p>
    <w:p w14:paraId="0546C59A" w14:textId="77777777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07174F22" w14:textId="64E2B202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ow </w:t>
      </w:r>
      <w:r w:rsidR="00016BF0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uch pleasure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satisfaction do you get from your sex life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244388F2" w14:textId="77777777" w:rsidR="0088084F" w:rsidRPr="00695DBB" w:rsidRDefault="0088084F" w:rsidP="00E55E4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4DE96B3A" w14:textId="77777777" w:rsidR="0088084F" w:rsidRPr="00695DBB" w:rsidRDefault="0088084F" w:rsidP="00E55E4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 </w:t>
      </w:r>
    </w:p>
    <w:p w14:paraId="0EC37C92" w14:textId="77777777" w:rsidR="0088084F" w:rsidRPr="00695DBB" w:rsidRDefault="0088084F" w:rsidP="00E55E4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oderate</w:t>
      </w:r>
    </w:p>
    <w:p w14:paraId="214D0FB4" w14:textId="77777777" w:rsidR="007C0604" w:rsidRDefault="007C0604" w:rsidP="00E55E4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06C7B898" w14:textId="43C2C003" w:rsidR="0088084F" w:rsidRPr="00695DBB" w:rsidRDefault="0088084F" w:rsidP="00E55E42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 </w:t>
      </w:r>
    </w:p>
    <w:p w14:paraId="370157CA" w14:textId="77777777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</w:p>
    <w:p w14:paraId="4991BF8B" w14:textId="7136F8FA" w:rsidR="0088084F" w:rsidRPr="00695DBB" w:rsidRDefault="0088084F" w:rsidP="0088084F">
      <w:p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o you think sex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as helpful for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you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o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eal with</w:t>
      </w:r>
      <w:r w:rsidR="006923C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r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aily stress and anxiety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776E0532" w14:textId="77777777" w:rsidR="0088084F" w:rsidRPr="00695DBB" w:rsidRDefault="0088084F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52CA36DD" w14:textId="77777777" w:rsidR="0088084F" w:rsidRPr="00695DBB" w:rsidRDefault="0088084F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 </w:t>
      </w:r>
    </w:p>
    <w:p w14:paraId="32A7A51C" w14:textId="77777777" w:rsidR="0088084F" w:rsidRPr="00695DBB" w:rsidRDefault="0088084F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oderate</w:t>
      </w:r>
    </w:p>
    <w:p w14:paraId="6476016E" w14:textId="15F2A47E" w:rsidR="0088084F" w:rsidRPr="00695DBB" w:rsidRDefault="006B40B4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tabs>
          <w:tab w:val="left" w:pos="915"/>
        </w:tabs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  <w:r w:rsidR="0088084F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ab/>
      </w:r>
    </w:p>
    <w:p w14:paraId="1E21C622" w14:textId="77777777" w:rsidR="000514FE" w:rsidRPr="00695DBB" w:rsidRDefault="0088084F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ery much</w:t>
      </w:r>
    </w:p>
    <w:p w14:paraId="10BAD2C8" w14:textId="77777777" w:rsidR="000514FE" w:rsidRPr="00695DBB" w:rsidRDefault="000514F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A35009F" w14:textId="77777777" w:rsidR="00FA1350" w:rsidRPr="00695DBB" w:rsidRDefault="00FA135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E65B5EC" w14:textId="660CE11B" w:rsidR="00A50B95" w:rsidRPr="00695DBB" w:rsidRDefault="00695DBB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O.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OUGHTS ABOUT DEATH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THE LOCKDOWN</w:t>
      </w:r>
    </w:p>
    <w:p w14:paraId="6F00D042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D4276A8" w14:textId="4A95D300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ere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ou afraid that you are going to die?</w:t>
      </w:r>
    </w:p>
    <w:p w14:paraId="49CEB61D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bookmarkStart w:id="6" w:name="_Hlk40132905"/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1A2D6163" w14:textId="68E06446" w:rsidR="00A50B95" w:rsidRPr="00695DBB" w:rsidRDefault="00856434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0C9D5C7E" w14:textId="77777777" w:rsidR="0049089C" w:rsidRDefault="0049089C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BA5EB80" w14:textId="566F730B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bookmarkEnd w:id="6"/>
    <w:p w14:paraId="574885E9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4461197" w14:textId="157A2019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id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ever think that it would be better if you were dead?</w:t>
      </w:r>
    </w:p>
    <w:p w14:paraId="4E14A8E7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09A095A4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70996162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4739DE45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1154D954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F2214A6" w14:textId="0AF6508D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ere you thinking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at </w:t>
      </w:r>
      <w:r w:rsidR="00AB12E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t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s a wonderful thing that you are alive?</w:t>
      </w:r>
    </w:p>
    <w:p w14:paraId="1210C5AD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287C31B3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3F8B6E2E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30E9F7E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54A9AD84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C728343" w14:textId="1D12501F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ave you </w:t>
      </w:r>
      <w:r w:rsidR="007B36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ver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elt that </w:t>
      </w:r>
      <w:r w:rsidR="007B36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it’</w:t>
      </w:r>
      <w:r w:rsidR="00C42D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orth living?</w:t>
      </w:r>
    </w:p>
    <w:p w14:paraId="43099B3C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62952D4D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0FF7E161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338E0A20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4A65C786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3DA43985" w14:textId="4A2A6518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ere you thinking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f harming yourself</w:t>
      </w:r>
      <w:r w:rsidR="007B36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hysically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6B2736D4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5A6F4E9D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7B27B094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3CAE0BE9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7DB4962D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3F23A15" w14:textId="271DBF39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ere you often thinking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f committing suicide if you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d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e chance?</w:t>
      </w:r>
    </w:p>
    <w:p w14:paraId="7C0BC414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Not at all</w:t>
      </w:r>
    </w:p>
    <w:p w14:paraId="6A6E3CAF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221AE483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7CBD2E62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740E42BA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E4227E4" w14:textId="21D74F16" w:rsidR="004550BA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id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make plans concerning </w:t>
      </w:r>
      <w:r w:rsidR="004550B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method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o use in order to </w:t>
      </w:r>
      <w:r w:rsidR="00C51FB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nd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our life?</w:t>
      </w:r>
    </w:p>
    <w:p w14:paraId="00A959AB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7BE1B688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1D246F34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19CADD35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3CCFF7D4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1635EA7" w14:textId="7F2E5280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as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hinking of </w:t>
      </w:r>
      <w:r w:rsidR="00EA2B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mmitting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icide, but I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wouldn’t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o it</w:t>
      </w:r>
      <w:r w:rsidR="00EA2B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p w14:paraId="16950064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6D3CB067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4C484279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0B2AFAE5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0F82A864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2282C658" w14:textId="3A7351F2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ere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enjoy your life?</w:t>
      </w:r>
    </w:p>
    <w:p w14:paraId="2574B660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09854357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58751880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1F39D3AC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2BADF954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C42DE63" w14:textId="03FFFDDC" w:rsidR="00A50B95" w:rsidRPr="00695DBB" w:rsidRDefault="00947E2C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Were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 feeling tired </w:t>
      </w:r>
      <w:r w:rsidR="00EA2B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rom</w:t>
      </w:r>
      <w:r w:rsidR="00EC11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your life?</w:t>
      </w:r>
    </w:p>
    <w:p w14:paraId="3C5A51C2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87A39EA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ot at all</w:t>
      </w:r>
    </w:p>
    <w:p w14:paraId="540C83F9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 little bit</w:t>
      </w:r>
    </w:p>
    <w:p w14:paraId="7F2FC99C" w14:textId="77777777" w:rsidR="00856434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uch</w:t>
      </w:r>
    </w:p>
    <w:p w14:paraId="675663ED" w14:textId="77777777" w:rsidR="00856434" w:rsidRPr="00695DBB" w:rsidRDefault="00856434" w:rsidP="00856434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ery much</w:t>
      </w:r>
    </w:p>
    <w:p w14:paraId="3F4E913A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6AC54CE" w14:textId="1701C3CA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How much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d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your tendency to think about death and/or suicide changed, </w:t>
      </w:r>
      <w:r w:rsidR="00EC11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mpared to 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before</w:t>
      </w:r>
      <w:r w:rsidR="00EC1196" w:rsidRPr="00EC11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C1196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he</w:t>
      </w:r>
      <w:r w:rsidR="00EC11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EC1196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outbreak of COVID-19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?</w:t>
      </w:r>
    </w:p>
    <w:p w14:paraId="1C3E28BF" w14:textId="102DCF82" w:rsidR="00A50B95" w:rsidRPr="00695DBB" w:rsidRDefault="00AF6EBD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</w:t>
      </w:r>
      <w:r w:rsidR="00A50B95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ry much</w:t>
      </w:r>
      <w:r w:rsidRPr="00AF6EB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creased</w:t>
      </w:r>
    </w:p>
    <w:p w14:paraId="17ADECEC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lastRenderedPageBreak/>
        <w:t>Increased a bit</w:t>
      </w:r>
    </w:p>
    <w:p w14:paraId="0666E2CB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ither increased, nor decreased</w:t>
      </w:r>
    </w:p>
    <w:p w14:paraId="34173D0B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ecreased a bit</w:t>
      </w:r>
    </w:p>
    <w:p w14:paraId="7A8DAAC8" w14:textId="71A739F6" w:rsidR="00A50B95" w:rsidRPr="00695DBB" w:rsidRDefault="000A7DAA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V</w:t>
      </w:r>
      <w:r w:rsidR="00A50B95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ry much</w:t>
      </w:r>
      <w:r w:rsidRPr="000A7DA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d</w:t>
      </w: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ecreased</w:t>
      </w:r>
    </w:p>
    <w:p w14:paraId="27DDA80E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D84DC0D" w14:textId="7C77F7BE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ve you ever hurt yourself in any way deliberately</w:t>
      </w:r>
      <w:r w:rsidR="001274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your whole life so far?</w:t>
      </w:r>
    </w:p>
    <w:p w14:paraId="6CFADD0D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ver</w:t>
      </w:r>
    </w:p>
    <w:p w14:paraId="6EFF1F26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nce</w:t>
      </w:r>
    </w:p>
    <w:p w14:paraId="4C5AF681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-3 times</w:t>
      </w:r>
    </w:p>
    <w:p w14:paraId="58AF9CE3" w14:textId="3386855E" w:rsidR="00A50B95" w:rsidRPr="00695DBB" w:rsidRDefault="00987867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any </w:t>
      </w:r>
      <w:r w:rsidR="00A50B95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s</w:t>
      </w:r>
    </w:p>
    <w:p w14:paraId="64228B20" w14:textId="77777777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C404296" w14:textId="02895F18" w:rsidR="00A50B95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Have you ever attempted suicide</w:t>
      </w:r>
      <w:r w:rsidR="0012748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during your whole life so far?</w:t>
      </w:r>
    </w:p>
    <w:p w14:paraId="684746E9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Never</w:t>
      </w:r>
    </w:p>
    <w:p w14:paraId="1178515B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Once</w:t>
      </w:r>
    </w:p>
    <w:p w14:paraId="4FD5DB70" w14:textId="77777777" w:rsidR="00A50B95" w:rsidRPr="00695DBB" w:rsidRDefault="00A50B95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2-3 times</w:t>
      </w:r>
    </w:p>
    <w:p w14:paraId="5A50272F" w14:textId="1C4441D9" w:rsidR="00A50B95" w:rsidRPr="00695DBB" w:rsidRDefault="00987867" w:rsidP="00E55E42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Many </w:t>
      </w:r>
      <w:r w:rsidR="00A50B95" w:rsidRPr="00695DB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imes</w:t>
      </w:r>
    </w:p>
    <w:p w14:paraId="4FFC2B90" w14:textId="77777777" w:rsidR="00E62E20" w:rsidRPr="00695DBB" w:rsidRDefault="00E62E2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82005F6" w14:textId="77777777" w:rsidR="00842A74" w:rsidRPr="00695DBB" w:rsidRDefault="00842A7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916F42" w14:textId="69D0A2B6" w:rsidR="000514FE" w:rsidRPr="00695DBB" w:rsidRDefault="00695DBB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P. </w:t>
      </w:r>
      <w:r w:rsidR="00A50B95"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PIRITUALITY </w:t>
      </w:r>
      <w:r w:rsidR="000A7D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ND PSYCHOLOGICAL REFECTIONS</w:t>
      </w:r>
    </w:p>
    <w:p w14:paraId="2965F5FE" w14:textId="77777777" w:rsidR="00A50B95" w:rsidRPr="00695DBB" w:rsidRDefault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79AE1E5" w14:textId="3F066E46" w:rsidR="00842A74" w:rsidRPr="00695DBB" w:rsidRDefault="00A50B95" w:rsidP="00A50B9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ver the </w:t>
      </w:r>
      <w:r w:rsidR="00947E2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period of lockdown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, my religious</w:t>
      </w:r>
      <w:r w:rsidRPr="00F50B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/spiritual</w:t>
      </w:r>
      <w:r w:rsidRPr="00695D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quiries have been increased. </w:t>
      </w:r>
    </w:p>
    <w:p w14:paraId="1BD8F91E" w14:textId="77777777" w:rsidR="00A50B95" w:rsidRPr="00695DBB" w:rsidRDefault="00A50B95" w:rsidP="00E55E4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6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hAnsi="Times New Roman" w:cs="Times New Roman"/>
          <w:color w:val="000000"/>
          <w:sz w:val="24"/>
          <w:szCs w:val="24"/>
          <w:lang w:val="en-US"/>
        </w:rPr>
        <w:t>Not at all.</w:t>
      </w:r>
    </w:p>
    <w:p w14:paraId="6DD9AF17" w14:textId="77777777" w:rsidR="00842A74" w:rsidRPr="00695DBB" w:rsidRDefault="00A50B95" w:rsidP="00E55E4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6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95DB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 little bit</w:t>
      </w:r>
    </w:p>
    <w:p w14:paraId="1421F7DA" w14:textId="77777777" w:rsidR="00F50B24" w:rsidRPr="00F50B24" w:rsidRDefault="00F50B24" w:rsidP="00E55E4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6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uch</w:t>
      </w:r>
    </w:p>
    <w:p w14:paraId="653F720F" w14:textId="2CAAB0AB" w:rsidR="00842A74" w:rsidRPr="00695DBB" w:rsidRDefault="00F50B24" w:rsidP="00E55E4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ind w:left="6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ery Much</w:t>
      </w:r>
    </w:p>
    <w:sectPr w:rsidR="00842A74" w:rsidRPr="00695DBB" w:rsidSect="00E76914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08A1C" w14:textId="77777777" w:rsidR="00090C57" w:rsidRDefault="00090C57" w:rsidP="00B657A4">
      <w:r>
        <w:separator/>
      </w:r>
    </w:p>
  </w:endnote>
  <w:endnote w:type="continuationSeparator" w:id="0">
    <w:p w14:paraId="379DED25" w14:textId="77777777" w:rsidR="00090C57" w:rsidRDefault="00090C57" w:rsidP="00B65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2D68A7" w14:textId="77777777" w:rsidR="00090C57" w:rsidRDefault="00090C57" w:rsidP="00B657A4">
      <w:r>
        <w:separator/>
      </w:r>
    </w:p>
  </w:footnote>
  <w:footnote w:type="continuationSeparator" w:id="0">
    <w:p w14:paraId="7601C6DF" w14:textId="77777777" w:rsidR="00090C57" w:rsidRDefault="00090C57" w:rsidP="00B657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17822"/>
    <w:multiLevelType w:val="hybridMultilevel"/>
    <w:tmpl w:val="220C782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C12A8E"/>
    <w:multiLevelType w:val="hybridMultilevel"/>
    <w:tmpl w:val="723CF11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D30E1"/>
    <w:multiLevelType w:val="hybridMultilevel"/>
    <w:tmpl w:val="C966C2B6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6CB5CE5"/>
    <w:multiLevelType w:val="hybridMultilevel"/>
    <w:tmpl w:val="06E6F4B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1C7118"/>
    <w:multiLevelType w:val="hybridMultilevel"/>
    <w:tmpl w:val="F5742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023069"/>
    <w:multiLevelType w:val="hybridMultilevel"/>
    <w:tmpl w:val="D062F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51397D"/>
    <w:multiLevelType w:val="hybridMultilevel"/>
    <w:tmpl w:val="73504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93529B"/>
    <w:multiLevelType w:val="hybridMultilevel"/>
    <w:tmpl w:val="9950FA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FFD0F1A"/>
    <w:multiLevelType w:val="hybridMultilevel"/>
    <w:tmpl w:val="15302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B16CD0"/>
    <w:multiLevelType w:val="hybridMultilevel"/>
    <w:tmpl w:val="50124E62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164A4855"/>
    <w:multiLevelType w:val="hybridMultilevel"/>
    <w:tmpl w:val="307EC752"/>
    <w:lvl w:ilvl="0" w:tplc="0408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80525DA"/>
    <w:multiLevelType w:val="hybridMultilevel"/>
    <w:tmpl w:val="C99C1694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1A6C5052"/>
    <w:multiLevelType w:val="hybridMultilevel"/>
    <w:tmpl w:val="57B4F17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133FC8"/>
    <w:multiLevelType w:val="hybridMultilevel"/>
    <w:tmpl w:val="480C53D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905B9F"/>
    <w:multiLevelType w:val="multilevel"/>
    <w:tmpl w:val="74E288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1"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  <w:vertAlign w:val="baseline"/>
      </w:rPr>
    </w:lvl>
  </w:abstractNum>
  <w:abstractNum w:abstractNumId="15" w15:restartNumberingAfterBreak="0">
    <w:nsid w:val="1FCA3ED1"/>
    <w:multiLevelType w:val="hybridMultilevel"/>
    <w:tmpl w:val="35E62EE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03249"/>
    <w:multiLevelType w:val="hybridMultilevel"/>
    <w:tmpl w:val="C2C8F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062DB1"/>
    <w:multiLevelType w:val="hybridMultilevel"/>
    <w:tmpl w:val="153AB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462A58"/>
    <w:multiLevelType w:val="hybridMultilevel"/>
    <w:tmpl w:val="58F0747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134FCA"/>
    <w:multiLevelType w:val="hybridMultilevel"/>
    <w:tmpl w:val="9DBA6EE2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279D6682"/>
    <w:multiLevelType w:val="hybridMultilevel"/>
    <w:tmpl w:val="AA44A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E12A75"/>
    <w:multiLevelType w:val="hybridMultilevel"/>
    <w:tmpl w:val="1CC062E8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29A85581"/>
    <w:multiLevelType w:val="hybridMultilevel"/>
    <w:tmpl w:val="D7461FEC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2B255292"/>
    <w:multiLevelType w:val="hybridMultilevel"/>
    <w:tmpl w:val="08560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D2615D"/>
    <w:multiLevelType w:val="hybridMultilevel"/>
    <w:tmpl w:val="12D4D24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2C9B7C89"/>
    <w:multiLevelType w:val="hybridMultilevel"/>
    <w:tmpl w:val="3944448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036B8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E024762"/>
    <w:multiLevelType w:val="hybridMultilevel"/>
    <w:tmpl w:val="57945380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2E5706D7"/>
    <w:multiLevelType w:val="hybridMultilevel"/>
    <w:tmpl w:val="1EB201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15E1E3D"/>
    <w:multiLevelType w:val="hybridMultilevel"/>
    <w:tmpl w:val="A8CAE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3D77C52"/>
    <w:multiLevelType w:val="hybridMultilevel"/>
    <w:tmpl w:val="33F0CDC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8734A1D"/>
    <w:multiLevelType w:val="hybridMultilevel"/>
    <w:tmpl w:val="DE421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8ED2D03"/>
    <w:multiLevelType w:val="hybridMultilevel"/>
    <w:tmpl w:val="00644E22"/>
    <w:lvl w:ilvl="0" w:tplc="D4624016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3BF96F8F"/>
    <w:multiLevelType w:val="hybridMultilevel"/>
    <w:tmpl w:val="015A1F10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3C82172F"/>
    <w:multiLevelType w:val="hybridMultilevel"/>
    <w:tmpl w:val="3496A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3E0A4D16"/>
    <w:multiLevelType w:val="hybridMultilevel"/>
    <w:tmpl w:val="EE5E4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03F7BF3"/>
    <w:multiLevelType w:val="hybridMultilevel"/>
    <w:tmpl w:val="BD7CD3B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0A37575"/>
    <w:multiLevelType w:val="hybridMultilevel"/>
    <w:tmpl w:val="BAACDCB4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42DF16B8"/>
    <w:multiLevelType w:val="hybridMultilevel"/>
    <w:tmpl w:val="74460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69169B5"/>
    <w:multiLevelType w:val="hybridMultilevel"/>
    <w:tmpl w:val="15A00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B693953"/>
    <w:multiLevelType w:val="hybridMultilevel"/>
    <w:tmpl w:val="C5501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BA70CF6"/>
    <w:multiLevelType w:val="hybridMultilevel"/>
    <w:tmpl w:val="F0AA6FA0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52E56F62"/>
    <w:multiLevelType w:val="hybridMultilevel"/>
    <w:tmpl w:val="AACA9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69E313D"/>
    <w:multiLevelType w:val="hybridMultilevel"/>
    <w:tmpl w:val="369688A2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 w15:restartNumberingAfterBreak="0">
    <w:nsid w:val="59985EB5"/>
    <w:multiLevelType w:val="hybridMultilevel"/>
    <w:tmpl w:val="24D66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AFD622B"/>
    <w:multiLevelType w:val="hybridMultilevel"/>
    <w:tmpl w:val="AF9C9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CD2406C"/>
    <w:multiLevelType w:val="hybridMultilevel"/>
    <w:tmpl w:val="4C3874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5CE62AA8"/>
    <w:multiLevelType w:val="hybridMultilevel"/>
    <w:tmpl w:val="5DB8B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08D4A6A"/>
    <w:multiLevelType w:val="hybridMultilevel"/>
    <w:tmpl w:val="FF0C2942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8" w15:restartNumberingAfterBreak="0">
    <w:nsid w:val="61D73A47"/>
    <w:multiLevelType w:val="hybridMultilevel"/>
    <w:tmpl w:val="0FC65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EA7DEF"/>
    <w:multiLevelType w:val="hybridMultilevel"/>
    <w:tmpl w:val="270EB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74349A2"/>
    <w:multiLevelType w:val="hybridMultilevel"/>
    <w:tmpl w:val="2FEAB3E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7D82265"/>
    <w:multiLevelType w:val="hybridMultilevel"/>
    <w:tmpl w:val="7F402456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2" w15:restartNumberingAfterBreak="0">
    <w:nsid w:val="691C1BC7"/>
    <w:multiLevelType w:val="hybridMultilevel"/>
    <w:tmpl w:val="B8CCF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B4C22F1"/>
    <w:multiLevelType w:val="hybridMultilevel"/>
    <w:tmpl w:val="7EF4E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F6C430D"/>
    <w:multiLevelType w:val="hybridMultilevel"/>
    <w:tmpl w:val="281E8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27E19BD"/>
    <w:multiLevelType w:val="hybridMultilevel"/>
    <w:tmpl w:val="1808301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3D45681"/>
    <w:multiLevelType w:val="hybridMultilevel"/>
    <w:tmpl w:val="D2B4FC0A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7" w15:restartNumberingAfterBreak="0">
    <w:nsid w:val="764E5EEB"/>
    <w:multiLevelType w:val="hybridMultilevel"/>
    <w:tmpl w:val="65F02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96C7C6B"/>
    <w:multiLevelType w:val="hybridMultilevel"/>
    <w:tmpl w:val="B65EBDDE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9" w15:restartNumberingAfterBreak="0">
    <w:nsid w:val="7A7A73F8"/>
    <w:multiLevelType w:val="hybridMultilevel"/>
    <w:tmpl w:val="6DF0F532"/>
    <w:lvl w:ilvl="0" w:tplc="D4624016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 w15:restartNumberingAfterBreak="0">
    <w:nsid w:val="7B2056B2"/>
    <w:multiLevelType w:val="hybridMultilevel"/>
    <w:tmpl w:val="56C401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1" w15:restartNumberingAfterBreak="0">
    <w:nsid w:val="7BE41BC7"/>
    <w:multiLevelType w:val="hybridMultilevel"/>
    <w:tmpl w:val="A95495EC"/>
    <w:lvl w:ilvl="0" w:tplc="0408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2" w15:restartNumberingAfterBreak="0">
    <w:nsid w:val="7DCC5B62"/>
    <w:multiLevelType w:val="hybridMultilevel"/>
    <w:tmpl w:val="25B27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3"/>
  </w:num>
  <w:num w:numId="3">
    <w:abstractNumId w:val="0"/>
  </w:num>
  <w:num w:numId="4">
    <w:abstractNumId w:val="55"/>
  </w:num>
  <w:num w:numId="5">
    <w:abstractNumId w:val="50"/>
  </w:num>
  <w:num w:numId="6">
    <w:abstractNumId w:val="29"/>
  </w:num>
  <w:num w:numId="7">
    <w:abstractNumId w:val="1"/>
  </w:num>
  <w:num w:numId="8">
    <w:abstractNumId w:val="15"/>
  </w:num>
  <w:num w:numId="9">
    <w:abstractNumId w:val="3"/>
  </w:num>
  <w:num w:numId="10">
    <w:abstractNumId w:val="13"/>
  </w:num>
  <w:num w:numId="11">
    <w:abstractNumId w:val="25"/>
  </w:num>
  <w:num w:numId="12">
    <w:abstractNumId w:val="18"/>
  </w:num>
  <w:num w:numId="13">
    <w:abstractNumId w:val="10"/>
  </w:num>
  <w:num w:numId="14">
    <w:abstractNumId w:val="45"/>
  </w:num>
  <w:num w:numId="15">
    <w:abstractNumId w:val="31"/>
  </w:num>
  <w:num w:numId="16">
    <w:abstractNumId w:val="36"/>
  </w:num>
  <w:num w:numId="17">
    <w:abstractNumId w:val="58"/>
  </w:num>
  <w:num w:numId="18">
    <w:abstractNumId w:val="22"/>
  </w:num>
  <w:num w:numId="19">
    <w:abstractNumId w:val="19"/>
  </w:num>
  <w:num w:numId="20">
    <w:abstractNumId w:val="9"/>
  </w:num>
  <w:num w:numId="21">
    <w:abstractNumId w:val="47"/>
  </w:num>
  <w:num w:numId="22">
    <w:abstractNumId w:val="59"/>
  </w:num>
  <w:num w:numId="23">
    <w:abstractNumId w:val="2"/>
  </w:num>
  <w:num w:numId="24">
    <w:abstractNumId w:val="35"/>
  </w:num>
  <w:num w:numId="25">
    <w:abstractNumId w:val="26"/>
  </w:num>
  <w:num w:numId="26">
    <w:abstractNumId w:val="40"/>
  </w:num>
  <w:num w:numId="27">
    <w:abstractNumId w:val="12"/>
  </w:num>
  <w:num w:numId="28">
    <w:abstractNumId w:val="51"/>
  </w:num>
  <w:num w:numId="29">
    <w:abstractNumId w:val="32"/>
  </w:num>
  <w:num w:numId="30">
    <w:abstractNumId w:val="61"/>
  </w:num>
  <w:num w:numId="31">
    <w:abstractNumId w:val="11"/>
  </w:num>
  <w:num w:numId="32">
    <w:abstractNumId w:val="56"/>
  </w:num>
  <w:num w:numId="33">
    <w:abstractNumId w:val="21"/>
  </w:num>
  <w:num w:numId="34">
    <w:abstractNumId w:val="42"/>
  </w:num>
  <w:num w:numId="35">
    <w:abstractNumId w:val="27"/>
  </w:num>
  <w:num w:numId="36">
    <w:abstractNumId w:val="7"/>
  </w:num>
  <w:num w:numId="37">
    <w:abstractNumId w:val="24"/>
  </w:num>
  <w:num w:numId="38">
    <w:abstractNumId w:val="37"/>
  </w:num>
  <w:num w:numId="39">
    <w:abstractNumId w:val="28"/>
  </w:num>
  <w:num w:numId="40">
    <w:abstractNumId w:val="5"/>
  </w:num>
  <w:num w:numId="41">
    <w:abstractNumId w:val="39"/>
  </w:num>
  <w:num w:numId="42">
    <w:abstractNumId w:val="49"/>
  </w:num>
  <w:num w:numId="43">
    <w:abstractNumId w:val="41"/>
  </w:num>
  <w:num w:numId="44">
    <w:abstractNumId w:val="62"/>
  </w:num>
  <w:num w:numId="45">
    <w:abstractNumId w:val="54"/>
  </w:num>
  <w:num w:numId="46">
    <w:abstractNumId w:val="6"/>
  </w:num>
  <w:num w:numId="47">
    <w:abstractNumId w:val="20"/>
  </w:num>
  <w:num w:numId="48">
    <w:abstractNumId w:val="4"/>
  </w:num>
  <w:num w:numId="49">
    <w:abstractNumId w:val="38"/>
  </w:num>
  <w:num w:numId="50">
    <w:abstractNumId w:val="46"/>
  </w:num>
  <w:num w:numId="51">
    <w:abstractNumId w:val="8"/>
  </w:num>
  <w:num w:numId="52">
    <w:abstractNumId w:val="17"/>
  </w:num>
  <w:num w:numId="53">
    <w:abstractNumId w:val="57"/>
  </w:num>
  <w:num w:numId="54">
    <w:abstractNumId w:val="23"/>
  </w:num>
  <w:num w:numId="55">
    <w:abstractNumId w:val="52"/>
  </w:num>
  <w:num w:numId="56">
    <w:abstractNumId w:val="44"/>
  </w:num>
  <w:num w:numId="57">
    <w:abstractNumId w:val="30"/>
  </w:num>
  <w:num w:numId="58">
    <w:abstractNumId w:val="48"/>
  </w:num>
  <w:num w:numId="59">
    <w:abstractNumId w:val="53"/>
  </w:num>
  <w:num w:numId="60">
    <w:abstractNumId w:val="60"/>
  </w:num>
  <w:num w:numId="61">
    <w:abstractNumId w:val="43"/>
  </w:num>
  <w:num w:numId="62">
    <w:abstractNumId w:val="16"/>
  </w:num>
  <w:num w:numId="63">
    <w:abstractNumId w:val="34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4FE"/>
    <w:rsid w:val="00016AE4"/>
    <w:rsid w:val="00016BF0"/>
    <w:rsid w:val="00020CC6"/>
    <w:rsid w:val="000235F4"/>
    <w:rsid w:val="000514FE"/>
    <w:rsid w:val="00052D9C"/>
    <w:rsid w:val="00075E3A"/>
    <w:rsid w:val="00081F21"/>
    <w:rsid w:val="00090C57"/>
    <w:rsid w:val="00097CAC"/>
    <w:rsid w:val="000A392F"/>
    <w:rsid w:val="000A7DAA"/>
    <w:rsid w:val="000B5108"/>
    <w:rsid w:val="000D228F"/>
    <w:rsid w:val="000D3041"/>
    <w:rsid w:val="000E121F"/>
    <w:rsid w:val="000E3677"/>
    <w:rsid w:val="000F2FBC"/>
    <w:rsid w:val="000F4190"/>
    <w:rsid w:val="000F60C9"/>
    <w:rsid w:val="00100ACB"/>
    <w:rsid w:val="001033EA"/>
    <w:rsid w:val="00127482"/>
    <w:rsid w:val="00134274"/>
    <w:rsid w:val="00136131"/>
    <w:rsid w:val="00136E51"/>
    <w:rsid w:val="001371C0"/>
    <w:rsid w:val="00143A39"/>
    <w:rsid w:val="001477A9"/>
    <w:rsid w:val="001507CC"/>
    <w:rsid w:val="0016401A"/>
    <w:rsid w:val="00170BC2"/>
    <w:rsid w:val="00172F02"/>
    <w:rsid w:val="00187C85"/>
    <w:rsid w:val="00190067"/>
    <w:rsid w:val="0019071F"/>
    <w:rsid w:val="001B4DF1"/>
    <w:rsid w:val="001D340F"/>
    <w:rsid w:val="001F2DF9"/>
    <w:rsid w:val="00213C44"/>
    <w:rsid w:val="002149CC"/>
    <w:rsid w:val="00225F29"/>
    <w:rsid w:val="002275F9"/>
    <w:rsid w:val="00232FE1"/>
    <w:rsid w:val="002361FC"/>
    <w:rsid w:val="00244974"/>
    <w:rsid w:val="00244B69"/>
    <w:rsid w:val="002503C5"/>
    <w:rsid w:val="00250D52"/>
    <w:rsid w:val="002520B7"/>
    <w:rsid w:val="00253C25"/>
    <w:rsid w:val="00255872"/>
    <w:rsid w:val="0027050C"/>
    <w:rsid w:val="0027772F"/>
    <w:rsid w:val="00291BE0"/>
    <w:rsid w:val="002C3688"/>
    <w:rsid w:val="002D254B"/>
    <w:rsid w:val="002E266B"/>
    <w:rsid w:val="002E3EE1"/>
    <w:rsid w:val="003021A7"/>
    <w:rsid w:val="0031380F"/>
    <w:rsid w:val="00316AD5"/>
    <w:rsid w:val="00317881"/>
    <w:rsid w:val="00326D8F"/>
    <w:rsid w:val="0033031B"/>
    <w:rsid w:val="00342857"/>
    <w:rsid w:val="003459E5"/>
    <w:rsid w:val="003537E7"/>
    <w:rsid w:val="003677FE"/>
    <w:rsid w:val="00380CDE"/>
    <w:rsid w:val="00385CBA"/>
    <w:rsid w:val="00386FEC"/>
    <w:rsid w:val="00394AF0"/>
    <w:rsid w:val="003A0CA6"/>
    <w:rsid w:val="003A6D90"/>
    <w:rsid w:val="003B27E5"/>
    <w:rsid w:val="003C02C2"/>
    <w:rsid w:val="003C3014"/>
    <w:rsid w:val="003D6CC7"/>
    <w:rsid w:val="003E5214"/>
    <w:rsid w:val="00412C48"/>
    <w:rsid w:val="0041430C"/>
    <w:rsid w:val="00434E9C"/>
    <w:rsid w:val="00444C7F"/>
    <w:rsid w:val="004550BA"/>
    <w:rsid w:val="00457391"/>
    <w:rsid w:val="004747E4"/>
    <w:rsid w:val="00485664"/>
    <w:rsid w:val="0049089C"/>
    <w:rsid w:val="004C3E24"/>
    <w:rsid w:val="004D2EBF"/>
    <w:rsid w:val="004D714A"/>
    <w:rsid w:val="00507553"/>
    <w:rsid w:val="005117A4"/>
    <w:rsid w:val="00515554"/>
    <w:rsid w:val="0051583D"/>
    <w:rsid w:val="00522111"/>
    <w:rsid w:val="00540D0B"/>
    <w:rsid w:val="00555227"/>
    <w:rsid w:val="00592BEE"/>
    <w:rsid w:val="00596096"/>
    <w:rsid w:val="005A3A03"/>
    <w:rsid w:val="005A4B7B"/>
    <w:rsid w:val="005C39D2"/>
    <w:rsid w:val="005C7156"/>
    <w:rsid w:val="006133B9"/>
    <w:rsid w:val="006137F3"/>
    <w:rsid w:val="00614574"/>
    <w:rsid w:val="0061706B"/>
    <w:rsid w:val="00640123"/>
    <w:rsid w:val="0066757F"/>
    <w:rsid w:val="00672D40"/>
    <w:rsid w:val="006738B8"/>
    <w:rsid w:val="00674C1C"/>
    <w:rsid w:val="00676C8A"/>
    <w:rsid w:val="006873DB"/>
    <w:rsid w:val="006923C7"/>
    <w:rsid w:val="00695DBB"/>
    <w:rsid w:val="006B027D"/>
    <w:rsid w:val="006B1345"/>
    <w:rsid w:val="006B40B4"/>
    <w:rsid w:val="006C4FE9"/>
    <w:rsid w:val="006E7D79"/>
    <w:rsid w:val="0070080E"/>
    <w:rsid w:val="007039FD"/>
    <w:rsid w:val="0070509E"/>
    <w:rsid w:val="007150A0"/>
    <w:rsid w:val="00721C90"/>
    <w:rsid w:val="00723BA4"/>
    <w:rsid w:val="007355C9"/>
    <w:rsid w:val="00753AAD"/>
    <w:rsid w:val="0075602D"/>
    <w:rsid w:val="00756BAF"/>
    <w:rsid w:val="00771BB8"/>
    <w:rsid w:val="00773357"/>
    <w:rsid w:val="00774182"/>
    <w:rsid w:val="00775046"/>
    <w:rsid w:val="00781C8E"/>
    <w:rsid w:val="00787FD3"/>
    <w:rsid w:val="00796063"/>
    <w:rsid w:val="0079784D"/>
    <w:rsid w:val="007B36BD"/>
    <w:rsid w:val="007C0604"/>
    <w:rsid w:val="007D0E84"/>
    <w:rsid w:val="007D432C"/>
    <w:rsid w:val="007D56AB"/>
    <w:rsid w:val="007E47AE"/>
    <w:rsid w:val="00807C48"/>
    <w:rsid w:val="00814DC0"/>
    <w:rsid w:val="00816B02"/>
    <w:rsid w:val="00824091"/>
    <w:rsid w:val="00830369"/>
    <w:rsid w:val="00834D15"/>
    <w:rsid w:val="00836130"/>
    <w:rsid w:val="00842A74"/>
    <w:rsid w:val="00852F7D"/>
    <w:rsid w:val="00856434"/>
    <w:rsid w:val="008609A7"/>
    <w:rsid w:val="00866630"/>
    <w:rsid w:val="00866F65"/>
    <w:rsid w:val="0087544B"/>
    <w:rsid w:val="008800B6"/>
    <w:rsid w:val="0088084F"/>
    <w:rsid w:val="00890A5F"/>
    <w:rsid w:val="008947F3"/>
    <w:rsid w:val="00896DE6"/>
    <w:rsid w:val="008A4EF5"/>
    <w:rsid w:val="008B6228"/>
    <w:rsid w:val="008C4BEB"/>
    <w:rsid w:val="008C5120"/>
    <w:rsid w:val="008E1AED"/>
    <w:rsid w:val="00901F1E"/>
    <w:rsid w:val="00913F38"/>
    <w:rsid w:val="009176B9"/>
    <w:rsid w:val="00923DA9"/>
    <w:rsid w:val="009270FD"/>
    <w:rsid w:val="009318E9"/>
    <w:rsid w:val="00933DA9"/>
    <w:rsid w:val="009344B5"/>
    <w:rsid w:val="0093452E"/>
    <w:rsid w:val="00936A29"/>
    <w:rsid w:val="00940676"/>
    <w:rsid w:val="00947E2C"/>
    <w:rsid w:val="0095609A"/>
    <w:rsid w:val="009609B7"/>
    <w:rsid w:val="00982C4E"/>
    <w:rsid w:val="009846D7"/>
    <w:rsid w:val="00987867"/>
    <w:rsid w:val="00994A69"/>
    <w:rsid w:val="00996A76"/>
    <w:rsid w:val="00997561"/>
    <w:rsid w:val="009A1739"/>
    <w:rsid w:val="009A6DC6"/>
    <w:rsid w:val="009B3DEB"/>
    <w:rsid w:val="009B686D"/>
    <w:rsid w:val="009C5F06"/>
    <w:rsid w:val="009D4557"/>
    <w:rsid w:val="009E2140"/>
    <w:rsid w:val="009E2D04"/>
    <w:rsid w:val="009F5132"/>
    <w:rsid w:val="009F668E"/>
    <w:rsid w:val="00A27B0E"/>
    <w:rsid w:val="00A318EE"/>
    <w:rsid w:val="00A448B6"/>
    <w:rsid w:val="00A50B95"/>
    <w:rsid w:val="00A556CA"/>
    <w:rsid w:val="00A63E63"/>
    <w:rsid w:val="00A644F7"/>
    <w:rsid w:val="00A73C15"/>
    <w:rsid w:val="00A77533"/>
    <w:rsid w:val="00A86A76"/>
    <w:rsid w:val="00A927A5"/>
    <w:rsid w:val="00A95381"/>
    <w:rsid w:val="00AB12EA"/>
    <w:rsid w:val="00AB239B"/>
    <w:rsid w:val="00AC3A37"/>
    <w:rsid w:val="00AC7902"/>
    <w:rsid w:val="00AD490A"/>
    <w:rsid w:val="00AE0DAC"/>
    <w:rsid w:val="00AE1668"/>
    <w:rsid w:val="00AE1A67"/>
    <w:rsid w:val="00AE548C"/>
    <w:rsid w:val="00AF6EBD"/>
    <w:rsid w:val="00B015D8"/>
    <w:rsid w:val="00B04245"/>
    <w:rsid w:val="00B25E4C"/>
    <w:rsid w:val="00B26512"/>
    <w:rsid w:val="00B33C61"/>
    <w:rsid w:val="00B353B4"/>
    <w:rsid w:val="00B373AD"/>
    <w:rsid w:val="00B4005F"/>
    <w:rsid w:val="00B4494C"/>
    <w:rsid w:val="00B45236"/>
    <w:rsid w:val="00B5705E"/>
    <w:rsid w:val="00B63778"/>
    <w:rsid w:val="00B657A4"/>
    <w:rsid w:val="00B708C4"/>
    <w:rsid w:val="00B7145A"/>
    <w:rsid w:val="00B729C4"/>
    <w:rsid w:val="00B93877"/>
    <w:rsid w:val="00BA7B9B"/>
    <w:rsid w:val="00BB7936"/>
    <w:rsid w:val="00BC7926"/>
    <w:rsid w:val="00BE4389"/>
    <w:rsid w:val="00BE6989"/>
    <w:rsid w:val="00BF05E8"/>
    <w:rsid w:val="00C014B0"/>
    <w:rsid w:val="00C0747B"/>
    <w:rsid w:val="00C15E26"/>
    <w:rsid w:val="00C163CD"/>
    <w:rsid w:val="00C228DE"/>
    <w:rsid w:val="00C25763"/>
    <w:rsid w:val="00C33759"/>
    <w:rsid w:val="00C35AC3"/>
    <w:rsid w:val="00C40D3E"/>
    <w:rsid w:val="00C42682"/>
    <w:rsid w:val="00C42DC1"/>
    <w:rsid w:val="00C4512C"/>
    <w:rsid w:val="00C5085D"/>
    <w:rsid w:val="00C51FB1"/>
    <w:rsid w:val="00C52A3D"/>
    <w:rsid w:val="00C52C05"/>
    <w:rsid w:val="00C73E63"/>
    <w:rsid w:val="00C868EC"/>
    <w:rsid w:val="00CC09D0"/>
    <w:rsid w:val="00CC229C"/>
    <w:rsid w:val="00CC594B"/>
    <w:rsid w:val="00CC5F60"/>
    <w:rsid w:val="00CC765C"/>
    <w:rsid w:val="00CD296B"/>
    <w:rsid w:val="00CD5472"/>
    <w:rsid w:val="00CE6849"/>
    <w:rsid w:val="00CE7FB0"/>
    <w:rsid w:val="00CF19DB"/>
    <w:rsid w:val="00D04B71"/>
    <w:rsid w:val="00D05538"/>
    <w:rsid w:val="00D14D34"/>
    <w:rsid w:val="00D17E0B"/>
    <w:rsid w:val="00D27613"/>
    <w:rsid w:val="00D33002"/>
    <w:rsid w:val="00D4340D"/>
    <w:rsid w:val="00D46D05"/>
    <w:rsid w:val="00D53358"/>
    <w:rsid w:val="00D5491E"/>
    <w:rsid w:val="00D62CEF"/>
    <w:rsid w:val="00D7655F"/>
    <w:rsid w:val="00D778D3"/>
    <w:rsid w:val="00D82D76"/>
    <w:rsid w:val="00D831C5"/>
    <w:rsid w:val="00D85387"/>
    <w:rsid w:val="00D87063"/>
    <w:rsid w:val="00D90807"/>
    <w:rsid w:val="00D90A8A"/>
    <w:rsid w:val="00D94367"/>
    <w:rsid w:val="00D94D8B"/>
    <w:rsid w:val="00DA08E4"/>
    <w:rsid w:val="00DA0BC8"/>
    <w:rsid w:val="00DA35AE"/>
    <w:rsid w:val="00DA3A3D"/>
    <w:rsid w:val="00DA7DE6"/>
    <w:rsid w:val="00DB0124"/>
    <w:rsid w:val="00DB1E44"/>
    <w:rsid w:val="00DB4628"/>
    <w:rsid w:val="00DB6E29"/>
    <w:rsid w:val="00DC7A79"/>
    <w:rsid w:val="00DD60C3"/>
    <w:rsid w:val="00DE42E0"/>
    <w:rsid w:val="00DE5B53"/>
    <w:rsid w:val="00DE73EE"/>
    <w:rsid w:val="00DF50A0"/>
    <w:rsid w:val="00E05616"/>
    <w:rsid w:val="00E06079"/>
    <w:rsid w:val="00E12573"/>
    <w:rsid w:val="00E32AB1"/>
    <w:rsid w:val="00E36BFB"/>
    <w:rsid w:val="00E43663"/>
    <w:rsid w:val="00E51190"/>
    <w:rsid w:val="00E55E42"/>
    <w:rsid w:val="00E62E20"/>
    <w:rsid w:val="00E70F6A"/>
    <w:rsid w:val="00E76914"/>
    <w:rsid w:val="00E77DA1"/>
    <w:rsid w:val="00E86722"/>
    <w:rsid w:val="00E94D34"/>
    <w:rsid w:val="00E962C9"/>
    <w:rsid w:val="00EA2B5C"/>
    <w:rsid w:val="00EA6A78"/>
    <w:rsid w:val="00EA70EB"/>
    <w:rsid w:val="00EA7777"/>
    <w:rsid w:val="00EB29B3"/>
    <w:rsid w:val="00EB4AAF"/>
    <w:rsid w:val="00EB77E7"/>
    <w:rsid w:val="00EC0673"/>
    <w:rsid w:val="00EC0A29"/>
    <w:rsid w:val="00EC1196"/>
    <w:rsid w:val="00ED76E9"/>
    <w:rsid w:val="00EE233C"/>
    <w:rsid w:val="00F02E69"/>
    <w:rsid w:val="00F16EFF"/>
    <w:rsid w:val="00F24C1C"/>
    <w:rsid w:val="00F279AB"/>
    <w:rsid w:val="00F3327D"/>
    <w:rsid w:val="00F427B9"/>
    <w:rsid w:val="00F50B24"/>
    <w:rsid w:val="00F55703"/>
    <w:rsid w:val="00F57DBC"/>
    <w:rsid w:val="00F700B6"/>
    <w:rsid w:val="00F77133"/>
    <w:rsid w:val="00F82062"/>
    <w:rsid w:val="00F833E2"/>
    <w:rsid w:val="00F847AC"/>
    <w:rsid w:val="00F86810"/>
    <w:rsid w:val="00FA1350"/>
    <w:rsid w:val="00FA4F60"/>
    <w:rsid w:val="00FB1B7D"/>
    <w:rsid w:val="00FC2E17"/>
    <w:rsid w:val="00FD5BF7"/>
    <w:rsid w:val="00FD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23E1F9"/>
  <w15:docId w15:val="{A8F95DDE-3F08-4434-A7FF-D248114D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14"/>
  </w:style>
  <w:style w:type="paragraph" w:styleId="Heading1">
    <w:name w:val="heading 1"/>
    <w:basedOn w:val="Normal"/>
    <w:next w:val="Normal"/>
    <w:uiPriority w:val="9"/>
    <w:qFormat/>
    <w:rsid w:val="00E7691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E7691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E7691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E7691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E7691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E76914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E76914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E7691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EB77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57A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57A4"/>
  </w:style>
  <w:style w:type="paragraph" w:styleId="Footer">
    <w:name w:val="footer"/>
    <w:basedOn w:val="Normal"/>
    <w:link w:val="FooterChar"/>
    <w:uiPriority w:val="99"/>
    <w:unhideWhenUsed/>
    <w:rsid w:val="00B657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7A4"/>
  </w:style>
  <w:style w:type="character" w:styleId="Hyperlink">
    <w:name w:val="Hyperlink"/>
    <w:basedOn w:val="DefaultParagraphFont"/>
    <w:uiPriority w:val="99"/>
    <w:unhideWhenUsed/>
    <w:rsid w:val="00412C4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C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6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6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8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8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8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8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86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55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1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8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5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71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35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9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8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1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02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13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4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06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7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86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2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38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2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0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1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02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77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0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2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23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6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0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8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4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5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61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29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52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oumen.milev@queensu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3151</Words>
  <Characters>17963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s</dc:creator>
  <cp:lastModifiedBy>user</cp:lastModifiedBy>
  <cp:revision>2</cp:revision>
  <dcterms:created xsi:type="dcterms:W3CDTF">2022-04-30T20:08:00Z</dcterms:created>
  <dcterms:modified xsi:type="dcterms:W3CDTF">2022-04-30T20:08:00Z</dcterms:modified>
</cp:coreProperties>
</file>